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004FB" w14:textId="45252904" w:rsidR="006F477C" w:rsidRDefault="006F477C" w:rsidP="009E59D8">
      <w:pPr>
        <w:suppressLineNumbers w:val="0"/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HORT SUPPORTING LEGENDS</w:t>
      </w:r>
    </w:p>
    <w:p w14:paraId="3DA360AF" w14:textId="77777777" w:rsidR="006F477C" w:rsidRDefault="006F477C" w:rsidP="009E59D8">
      <w:pPr>
        <w:suppressLineNumbers w:val="0"/>
        <w:spacing w:line="360" w:lineRule="auto"/>
        <w:rPr>
          <w:rFonts w:cs="Times New Roman"/>
          <w:b/>
          <w:szCs w:val="24"/>
        </w:rPr>
      </w:pPr>
    </w:p>
    <w:p w14:paraId="1AC6112A" w14:textId="2F3B5BC0" w:rsidR="006F477C" w:rsidRPr="00DC13D9" w:rsidRDefault="006F477C" w:rsidP="006F477C">
      <w:pPr>
        <w:pStyle w:val="SMcaption"/>
        <w:spacing w:line="360" w:lineRule="auto"/>
        <w:rPr>
          <w:szCs w:val="22"/>
        </w:rPr>
      </w:pPr>
      <w:r>
        <w:rPr>
          <w:b/>
          <w:szCs w:val="22"/>
          <w:lang w:val="en-CA"/>
        </w:rPr>
        <w:t xml:space="preserve">Figure S1. </w:t>
      </w:r>
      <w:r>
        <w:t>Images of example camera calibration targets and 3D leaf segments prior to assembly of 3D image path.</w:t>
      </w:r>
    </w:p>
    <w:p w14:paraId="3B8D40F0" w14:textId="77777777" w:rsidR="006F477C" w:rsidRPr="00DC13D9" w:rsidRDefault="006F477C" w:rsidP="006F477C">
      <w:pPr>
        <w:pStyle w:val="SMcaption"/>
        <w:spacing w:line="360" w:lineRule="auto"/>
        <w:rPr>
          <w:szCs w:val="22"/>
        </w:rPr>
      </w:pPr>
      <w:r>
        <w:rPr>
          <w:b/>
          <w:szCs w:val="22"/>
        </w:rPr>
        <w:t xml:space="preserve">Figure S2. </w:t>
      </w:r>
      <w:r w:rsidRPr="003C4B8A">
        <w:t>Correlation between manual leaf length measurements and digital measurement</w:t>
      </w:r>
      <w:r>
        <w:t xml:space="preserve"> of leaf length in </w:t>
      </w:r>
      <w:proofErr w:type="spellStart"/>
      <w:r w:rsidRPr="00144834">
        <w:rPr>
          <w:i/>
        </w:rPr>
        <w:t>Hordeum</w:t>
      </w:r>
      <w:proofErr w:type="spellEnd"/>
      <w:r w:rsidRPr="00144834">
        <w:rPr>
          <w:i/>
        </w:rPr>
        <w:t xml:space="preserve"> vulgare</w:t>
      </w:r>
      <w:r>
        <w:t xml:space="preserve"> and </w:t>
      </w:r>
      <w:r w:rsidRPr="00144834">
        <w:rPr>
          <w:i/>
        </w:rPr>
        <w:t xml:space="preserve">Triticum </w:t>
      </w:r>
      <w:proofErr w:type="spellStart"/>
      <w:r w:rsidRPr="00144834">
        <w:rPr>
          <w:i/>
        </w:rPr>
        <w:t>aestivum</w:t>
      </w:r>
      <w:proofErr w:type="spellEnd"/>
      <w:r>
        <w:t xml:space="preserve"> plants of different growth stages</w:t>
      </w:r>
      <w:r w:rsidRPr="003C4B8A">
        <w:t>.</w:t>
      </w:r>
    </w:p>
    <w:p w14:paraId="3501185F" w14:textId="77777777" w:rsidR="006F477C" w:rsidRDefault="006F477C" w:rsidP="006F477C">
      <w:pPr>
        <w:pStyle w:val="SMcaption"/>
        <w:spacing w:line="360" w:lineRule="auto"/>
      </w:pPr>
      <w:r>
        <w:rPr>
          <w:b/>
          <w:szCs w:val="22"/>
        </w:rPr>
        <w:t xml:space="preserve">Figure S3. </w:t>
      </w:r>
      <w:r w:rsidRPr="003C4B8A">
        <w:t xml:space="preserve">Overlay of 3D leaf model </w:t>
      </w:r>
      <w:r>
        <w:t xml:space="preserve">of </w:t>
      </w:r>
      <w:proofErr w:type="spellStart"/>
      <w:r w:rsidRPr="00144834">
        <w:rPr>
          <w:i/>
        </w:rPr>
        <w:t>Hordeum</w:t>
      </w:r>
      <w:proofErr w:type="spellEnd"/>
      <w:r w:rsidRPr="00144834">
        <w:rPr>
          <w:i/>
        </w:rPr>
        <w:t xml:space="preserve"> vulgare</w:t>
      </w:r>
      <w:r>
        <w:t xml:space="preserve"> </w:t>
      </w:r>
      <w:r w:rsidRPr="003C4B8A">
        <w:t xml:space="preserve">with original images used </w:t>
      </w:r>
      <w:r>
        <w:t xml:space="preserve">to create the model </w:t>
      </w:r>
      <w:r w:rsidRPr="003C4B8A">
        <w:t xml:space="preserve">and </w:t>
      </w:r>
      <w:r>
        <w:t xml:space="preserve">3D model </w:t>
      </w:r>
      <w:r w:rsidRPr="003C4B8A">
        <w:t xml:space="preserve">projected to </w:t>
      </w:r>
      <w:r>
        <w:t xml:space="preserve">unused </w:t>
      </w:r>
      <w:r w:rsidRPr="003C4B8A">
        <w:t>top view image.</w:t>
      </w:r>
    </w:p>
    <w:p w14:paraId="0610BE8B" w14:textId="77777777" w:rsidR="006F477C" w:rsidRDefault="006F477C" w:rsidP="006F477C">
      <w:pPr>
        <w:pStyle w:val="SMcaption"/>
        <w:spacing w:line="360" w:lineRule="auto"/>
      </w:pPr>
      <w:r w:rsidRPr="00EE57C2">
        <w:rPr>
          <w:b/>
        </w:rPr>
        <w:t>Figure S4.</w:t>
      </w:r>
      <w:r>
        <w:t xml:space="preserve"> Flowchart of data processing, from image capture to QTL analysis, including software packages used.</w:t>
      </w:r>
    </w:p>
    <w:p w14:paraId="4B6A9FA8" w14:textId="77777777" w:rsidR="006F477C" w:rsidRDefault="006F477C" w:rsidP="006F477C">
      <w:pPr>
        <w:pStyle w:val="SMcaption"/>
        <w:spacing w:line="360" w:lineRule="auto"/>
      </w:pPr>
      <w:r w:rsidRPr="00D21772">
        <w:rPr>
          <w:b/>
        </w:rPr>
        <w:t>Figure S</w:t>
      </w:r>
      <w:r>
        <w:rPr>
          <w:b/>
        </w:rPr>
        <w:t>5</w:t>
      </w:r>
      <w:r w:rsidRPr="00D21772">
        <w:rPr>
          <w:b/>
        </w:rPr>
        <w:t>.</w:t>
      </w:r>
      <w:r>
        <w:t xml:space="preserve"> </w:t>
      </w:r>
      <w:r w:rsidRPr="00EE57C2">
        <w:t>Confusion matrix for the binary SVM classifier, tested on five manually labelled images</w:t>
      </w:r>
      <w:r>
        <w:t>.</w:t>
      </w:r>
    </w:p>
    <w:p w14:paraId="547BBC9B" w14:textId="77777777" w:rsidR="006F477C" w:rsidRDefault="006F477C" w:rsidP="006F477C">
      <w:pPr>
        <w:pStyle w:val="SMcaption"/>
        <w:spacing w:line="360" w:lineRule="auto"/>
      </w:pPr>
      <w:r w:rsidRPr="00D21772">
        <w:rPr>
          <w:b/>
        </w:rPr>
        <w:t>Figure S</w:t>
      </w:r>
      <w:r>
        <w:rPr>
          <w:b/>
        </w:rPr>
        <w:t>6</w:t>
      </w:r>
      <w:r w:rsidRPr="00D21772">
        <w:rPr>
          <w:b/>
        </w:rPr>
        <w:t>.</w:t>
      </w:r>
      <w:r>
        <w:t xml:space="preserve"> </w:t>
      </w:r>
      <w:r w:rsidRPr="00D21772">
        <w:rPr>
          <w:szCs w:val="22"/>
        </w:rPr>
        <w:t xml:space="preserve">Genetic correlation between traits, based on the correlation between the Best Linear Unbiased Predictors (BLUPs) </w:t>
      </w:r>
      <w:r>
        <w:rPr>
          <w:szCs w:val="22"/>
        </w:rPr>
        <w:t>for control and salt traits.</w:t>
      </w:r>
    </w:p>
    <w:p w14:paraId="14E83F19" w14:textId="77777777" w:rsidR="006F477C" w:rsidRDefault="006F477C" w:rsidP="006F477C">
      <w:pPr>
        <w:pStyle w:val="SMcaption"/>
        <w:spacing w:line="360" w:lineRule="auto"/>
        <w:rPr>
          <w:b/>
          <w:szCs w:val="22"/>
        </w:rPr>
      </w:pPr>
    </w:p>
    <w:p w14:paraId="48C17951" w14:textId="7B62B5E0" w:rsidR="006F477C" w:rsidRPr="00DC13D9" w:rsidRDefault="006F477C" w:rsidP="006F477C">
      <w:pPr>
        <w:pStyle w:val="SMcaption"/>
        <w:spacing w:line="360" w:lineRule="auto"/>
        <w:rPr>
          <w:szCs w:val="22"/>
        </w:rPr>
      </w:pPr>
      <w:r w:rsidRPr="00DC13D9">
        <w:rPr>
          <w:b/>
          <w:szCs w:val="22"/>
        </w:rPr>
        <w:t>Table S1</w:t>
      </w:r>
      <w:r>
        <w:rPr>
          <w:b/>
          <w:szCs w:val="22"/>
        </w:rPr>
        <w:t xml:space="preserve">. </w:t>
      </w:r>
      <w:r w:rsidRPr="00DC13D9">
        <w:rPr>
          <w:szCs w:val="22"/>
        </w:rPr>
        <w:t xml:space="preserve">Trait description - Description of all 2D and 3D traits extracted from the image analysis and time intervals </w:t>
      </w:r>
      <w:proofErr w:type="spellStart"/>
      <w:r w:rsidRPr="00DC13D9">
        <w:rPr>
          <w:szCs w:val="22"/>
        </w:rPr>
        <w:t>analysed</w:t>
      </w:r>
      <w:proofErr w:type="spellEnd"/>
      <w:r w:rsidRPr="00DC13D9">
        <w:rPr>
          <w:szCs w:val="22"/>
        </w:rPr>
        <w:t xml:space="preserve"> for the </w:t>
      </w:r>
      <w:proofErr w:type="spellStart"/>
      <w:r w:rsidRPr="00DC13D9">
        <w:rPr>
          <w:i/>
          <w:szCs w:val="22"/>
        </w:rPr>
        <w:t>Hordeum</w:t>
      </w:r>
      <w:proofErr w:type="spellEnd"/>
      <w:r w:rsidRPr="00DC13D9">
        <w:rPr>
          <w:i/>
          <w:szCs w:val="22"/>
        </w:rPr>
        <w:t xml:space="preserve"> vulgare</w:t>
      </w:r>
      <w:r w:rsidRPr="00DC13D9">
        <w:rPr>
          <w:szCs w:val="22"/>
        </w:rPr>
        <w:t xml:space="preserve"> mapping population</w:t>
      </w:r>
      <w:r>
        <w:rPr>
          <w:szCs w:val="22"/>
        </w:rPr>
        <w:t>.</w:t>
      </w:r>
    </w:p>
    <w:p w14:paraId="4157F111" w14:textId="77777777" w:rsidR="006F477C" w:rsidRPr="00DC13D9" w:rsidRDefault="006F477C" w:rsidP="006F477C">
      <w:pPr>
        <w:pStyle w:val="SMcaption"/>
        <w:spacing w:line="360" w:lineRule="auto"/>
        <w:rPr>
          <w:szCs w:val="22"/>
        </w:rPr>
      </w:pPr>
      <w:r w:rsidRPr="00DC13D9">
        <w:rPr>
          <w:b/>
          <w:szCs w:val="22"/>
        </w:rPr>
        <w:t>Table S2</w:t>
      </w:r>
      <w:r>
        <w:rPr>
          <w:b/>
          <w:szCs w:val="22"/>
        </w:rPr>
        <w:t xml:space="preserve">. </w:t>
      </w:r>
      <w:r w:rsidRPr="00DC13D9">
        <w:rPr>
          <w:szCs w:val="22"/>
        </w:rPr>
        <w:t xml:space="preserve">Heritability - Values of heritability determined for individual traits listed in Table S1, traits with h&gt;0.1 were used for QTL analysis of the </w:t>
      </w:r>
      <w:proofErr w:type="spellStart"/>
      <w:r w:rsidRPr="00DC13D9">
        <w:rPr>
          <w:i/>
          <w:szCs w:val="22"/>
        </w:rPr>
        <w:t>Hordeum</w:t>
      </w:r>
      <w:proofErr w:type="spellEnd"/>
      <w:r w:rsidRPr="00DC13D9">
        <w:rPr>
          <w:i/>
          <w:szCs w:val="22"/>
        </w:rPr>
        <w:t xml:space="preserve"> vulgare</w:t>
      </w:r>
      <w:r w:rsidRPr="00DC13D9">
        <w:rPr>
          <w:szCs w:val="22"/>
        </w:rPr>
        <w:t xml:space="preserve"> mapping population</w:t>
      </w:r>
      <w:r>
        <w:rPr>
          <w:szCs w:val="22"/>
        </w:rPr>
        <w:t>.</w:t>
      </w:r>
    </w:p>
    <w:p w14:paraId="65C7EE71" w14:textId="77777777" w:rsidR="006F477C" w:rsidRPr="00DC13D9" w:rsidRDefault="006F477C" w:rsidP="006F477C">
      <w:pPr>
        <w:pStyle w:val="SMcaption"/>
        <w:spacing w:line="360" w:lineRule="auto"/>
        <w:rPr>
          <w:szCs w:val="22"/>
        </w:rPr>
      </w:pPr>
      <w:r w:rsidRPr="00DC13D9">
        <w:rPr>
          <w:b/>
          <w:szCs w:val="22"/>
        </w:rPr>
        <w:t>Table S3</w:t>
      </w:r>
      <w:r>
        <w:rPr>
          <w:b/>
          <w:szCs w:val="22"/>
        </w:rPr>
        <w:t xml:space="preserve">. </w:t>
      </w:r>
      <w:r w:rsidRPr="00DC13D9">
        <w:rPr>
          <w:szCs w:val="22"/>
        </w:rPr>
        <w:t xml:space="preserve">Significant QTL - overview of all significant QTL with time intervals determined by </w:t>
      </w:r>
      <w:proofErr w:type="spellStart"/>
      <w:r w:rsidRPr="00DC13D9">
        <w:rPr>
          <w:szCs w:val="22"/>
        </w:rPr>
        <w:t>wgaim</w:t>
      </w:r>
      <w:proofErr w:type="spellEnd"/>
      <w:r w:rsidRPr="00DC13D9">
        <w:rPr>
          <w:szCs w:val="22"/>
        </w:rPr>
        <w:t xml:space="preserve"> method for the </w:t>
      </w:r>
      <w:proofErr w:type="spellStart"/>
      <w:r w:rsidRPr="00DC13D9">
        <w:rPr>
          <w:i/>
          <w:szCs w:val="22"/>
        </w:rPr>
        <w:t>Hordeum</w:t>
      </w:r>
      <w:proofErr w:type="spellEnd"/>
      <w:r w:rsidRPr="00DC13D9">
        <w:rPr>
          <w:i/>
          <w:szCs w:val="22"/>
        </w:rPr>
        <w:t xml:space="preserve"> vulgare</w:t>
      </w:r>
      <w:r w:rsidRPr="00DC13D9">
        <w:rPr>
          <w:szCs w:val="22"/>
        </w:rPr>
        <w:t xml:space="preserve"> mapping population</w:t>
      </w:r>
      <w:r>
        <w:rPr>
          <w:szCs w:val="22"/>
        </w:rPr>
        <w:t>.</w:t>
      </w:r>
    </w:p>
    <w:p w14:paraId="42135A04" w14:textId="77777777" w:rsidR="006F477C" w:rsidRPr="00DC13D9" w:rsidRDefault="006F477C" w:rsidP="006F477C">
      <w:pPr>
        <w:pStyle w:val="SMcaption"/>
        <w:spacing w:line="360" w:lineRule="auto"/>
        <w:rPr>
          <w:szCs w:val="22"/>
        </w:rPr>
      </w:pPr>
      <w:r w:rsidRPr="00DC13D9">
        <w:rPr>
          <w:b/>
          <w:szCs w:val="22"/>
        </w:rPr>
        <w:t>Table S4</w:t>
      </w:r>
      <w:r>
        <w:rPr>
          <w:b/>
          <w:szCs w:val="22"/>
        </w:rPr>
        <w:t xml:space="preserve">. </w:t>
      </w:r>
      <w:r w:rsidRPr="00DC13D9">
        <w:rPr>
          <w:szCs w:val="22"/>
        </w:rPr>
        <w:t xml:space="preserve">Overview QTL - Table of all significant QTL sorted by 2D and 3D traits and chromosome position for the </w:t>
      </w:r>
      <w:proofErr w:type="spellStart"/>
      <w:r w:rsidRPr="00DC13D9">
        <w:rPr>
          <w:i/>
          <w:szCs w:val="22"/>
        </w:rPr>
        <w:t>Hordeum</w:t>
      </w:r>
      <w:proofErr w:type="spellEnd"/>
      <w:r w:rsidRPr="00DC13D9">
        <w:rPr>
          <w:i/>
          <w:szCs w:val="22"/>
        </w:rPr>
        <w:t xml:space="preserve"> vulgare</w:t>
      </w:r>
      <w:r w:rsidRPr="00DC13D9">
        <w:rPr>
          <w:szCs w:val="22"/>
        </w:rPr>
        <w:t xml:space="preserve"> mapping population</w:t>
      </w:r>
      <w:r>
        <w:rPr>
          <w:szCs w:val="22"/>
        </w:rPr>
        <w:t>.</w:t>
      </w:r>
    </w:p>
    <w:p w14:paraId="7B7113AE" w14:textId="77777777" w:rsidR="006F477C" w:rsidRDefault="006F477C" w:rsidP="006F477C">
      <w:pPr>
        <w:pStyle w:val="SMcaption"/>
        <w:spacing w:line="360" w:lineRule="auto"/>
        <w:rPr>
          <w:szCs w:val="22"/>
        </w:rPr>
      </w:pPr>
      <w:r w:rsidRPr="00DC13D9">
        <w:rPr>
          <w:b/>
          <w:szCs w:val="22"/>
        </w:rPr>
        <w:t>Table S5</w:t>
      </w:r>
      <w:r>
        <w:rPr>
          <w:b/>
          <w:szCs w:val="22"/>
        </w:rPr>
        <w:t xml:space="preserve">. </w:t>
      </w:r>
      <w:r w:rsidRPr="00DC13D9">
        <w:rPr>
          <w:szCs w:val="22"/>
        </w:rPr>
        <w:t xml:space="preserve">Candidate genes - List of all candidate genes identified between the flanking markers for the respective QTL based on the latest release of the </w:t>
      </w:r>
      <w:proofErr w:type="spellStart"/>
      <w:r w:rsidRPr="00DC13D9">
        <w:rPr>
          <w:i/>
          <w:szCs w:val="22"/>
        </w:rPr>
        <w:t>Hordeum</w:t>
      </w:r>
      <w:proofErr w:type="spellEnd"/>
      <w:r w:rsidRPr="00DC13D9">
        <w:rPr>
          <w:i/>
          <w:szCs w:val="22"/>
        </w:rPr>
        <w:t xml:space="preserve"> vulgare</w:t>
      </w:r>
      <w:r>
        <w:rPr>
          <w:szCs w:val="22"/>
        </w:rPr>
        <w:t xml:space="preserve"> genome.</w:t>
      </w:r>
    </w:p>
    <w:p w14:paraId="3C0CFE4F" w14:textId="77777777" w:rsidR="006F477C" w:rsidRDefault="006F477C" w:rsidP="006F477C">
      <w:pPr>
        <w:pStyle w:val="SMcaption"/>
        <w:spacing w:line="360" w:lineRule="auto"/>
        <w:rPr>
          <w:szCs w:val="22"/>
        </w:rPr>
      </w:pPr>
      <w:r w:rsidRPr="00D21772">
        <w:rPr>
          <w:b/>
          <w:szCs w:val="22"/>
        </w:rPr>
        <w:t>Table S6</w:t>
      </w:r>
      <w:r>
        <w:rPr>
          <w:b/>
          <w:szCs w:val="22"/>
        </w:rPr>
        <w:t>.</w:t>
      </w:r>
      <w:r>
        <w:rPr>
          <w:szCs w:val="22"/>
        </w:rPr>
        <w:t xml:space="preserve"> </w:t>
      </w:r>
      <w:r w:rsidRPr="00D21772">
        <w:rPr>
          <w:szCs w:val="22"/>
        </w:rPr>
        <w:t>Genetic correlation between traits, based on the correlation between the Best Linear Unbiased Predictors (BLUPs) - control traits</w:t>
      </w:r>
      <w:r>
        <w:rPr>
          <w:szCs w:val="22"/>
        </w:rPr>
        <w:t>.</w:t>
      </w:r>
    </w:p>
    <w:p w14:paraId="261E4450" w14:textId="22D24641" w:rsidR="00FE1CDD" w:rsidRDefault="006F477C" w:rsidP="004D2B63">
      <w:pPr>
        <w:pStyle w:val="SMcaption"/>
        <w:spacing w:line="360" w:lineRule="auto"/>
        <w:rPr>
          <w:szCs w:val="22"/>
        </w:rPr>
      </w:pPr>
      <w:r w:rsidRPr="00D21772">
        <w:rPr>
          <w:b/>
          <w:szCs w:val="22"/>
        </w:rPr>
        <w:t>Table S7</w:t>
      </w:r>
      <w:r>
        <w:rPr>
          <w:b/>
          <w:szCs w:val="22"/>
        </w:rPr>
        <w:t>.</w:t>
      </w:r>
      <w:r>
        <w:rPr>
          <w:szCs w:val="22"/>
        </w:rPr>
        <w:t xml:space="preserve"> </w:t>
      </w:r>
      <w:r w:rsidRPr="00D21772">
        <w:rPr>
          <w:szCs w:val="22"/>
        </w:rPr>
        <w:t xml:space="preserve">Genetic correlation between traits, based on the correlation between the Best Linear Unbiased Predictors (BLUPs) - </w:t>
      </w:r>
      <w:r>
        <w:rPr>
          <w:szCs w:val="22"/>
        </w:rPr>
        <w:t>salt</w:t>
      </w:r>
      <w:r w:rsidRPr="00D21772">
        <w:rPr>
          <w:szCs w:val="22"/>
        </w:rPr>
        <w:t xml:space="preserve"> traits</w:t>
      </w:r>
      <w:r>
        <w:rPr>
          <w:szCs w:val="22"/>
        </w:rPr>
        <w:t>.</w:t>
      </w:r>
    </w:p>
    <w:p w14:paraId="77DE0287" w14:textId="77777777" w:rsidR="004D2B63" w:rsidRPr="004D2B63" w:rsidRDefault="004D2B63" w:rsidP="004D2B63">
      <w:pPr>
        <w:pStyle w:val="SMcaption"/>
        <w:spacing w:line="360" w:lineRule="auto"/>
        <w:rPr>
          <w:szCs w:val="22"/>
        </w:rPr>
      </w:pPr>
      <w:bookmarkStart w:id="0" w:name="_GoBack"/>
      <w:bookmarkEnd w:id="0"/>
    </w:p>
    <w:sectPr w:rsidR="004D2B63" w:rsidRPr="004D2B63" w:rsidSect="006F477C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DEDD5C" w14:textId="77777777" w:rsidR="007850AA" w:rsidRDefault="007850AA" w:rsidP="00A85D46">
      <w:pPr>
        <w:spacing w:before="0"/>
      </w:pPr>
      <w:r>
        <w:separator/>
      </w:r>
    </w:p>
  </w:endnote>
  <w:endnote w:type="continuationSeparator" w:id="0">
    <w:p w14:paraId="0BD92908" w14:textId="77777777" w:rsidR="007850AA" w:rsidRDefault="007850AA" w:rsidP="00A85D46">
      <w:pPr>
        <w:spacing w:before="0"/>
      </w:pPr>
      <w:r>
        <w:continuationSeparator/>
      </w:r>
    </w:p>
  </w:endnote>
  <w:endnote w:type="continuationNotice" w:id="1">
    <w:p w14:paraId="355D53EF" w14:textId="77777777" w:rsidR="007850AA" w:rsidRDefault="007850AA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EAE519" w14:textId="77777777" w:rsidR="00FC7C2B" w:rsidRDefault="00FC7C2B" w:rsidP="008501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63C25B" w14:textId="77777777" w:rsidR="00FC7C2B" w:rsidRDefault="00FC7C2B" w:rsidP="005606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8D8C36" w14:textId="644B4FFA" w:rsidR="00FC7C2B" w:rsidRDefault="00FC7C2B" w:rsidP="008501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1105">
      <w:rPr>
        <w:rStyle w:val="PageNumber"/>
        <w:noProof/>
      </w:rPr>
      <w:t>14</w:t>
    </w:r>
    <w:r>
      <w:rPr>
        <w:rStyle w:val="PageNumber"/>
      </w:rPr>
      <w:fldChar w:fldCharType="end"/>
    </w:r>
  </w:p>
  <w:p w14:paraId="3248E8BB" w14:textId="77777777" w:rsidR="00FC7C2B" w:rsidRDefault="00FC7C2B" w:rsidP="00BA4E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D856D3" w14:textId="77777777" w:rsidR="007850AA" w:rsidRDefault="007850AA" w:rsidP="00A85D46">
      <w:pPr>
        <w:spacing w:before="0"/>
      </w:pPr>
      <w:r>
        <w:separator/>
      </w:r>
    </w:p>
  </w:footnote>
  <w:footnote w:type="continuationSeparator" w:id="0">
    <w:p w14:paraId="045364B4" w14:textId="77777777" w:rsidR="007850AA" w:rsidRDefault="007850AA" w:rsidP="00A85D46">
      <w:pPr>
        <w:spacing w:before="0"/>
      </w:pPr>
      <w:r>
        <w:continuationSeparator/>
      </w:r>
    </w:p>
  </w:footnote>
  <w:footnote w:type="continuationNotice" w:id="1">
    <w:p w14:paraId="6D64A237" w14:textId="77777777" w:rsidR="007850AA" w:rsidRDefault="007850AA">
      <w:pPr>
        <w:spacing w:before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C62A1"/>
    <w:multiLevelType w:val="hybridMultilevel"/>
    <w:tmpl w:val="2D92A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65041"/>
    <w:multiLevelType w:val="hybridMultilevel"/>
    <w:tmpl w:val="88E42480"/>
    <w:lvl w:ilvl="0" w:tplc="C8A2ACD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7974D3"/>
    <w:multiLevelType w:val="multilevel"/>
    <w:tmpl w:val="37448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E5284E"/>
    <w:multiLevelType w:val="hybridMultilevel"/>
    <w:tmpl w:val="D8A4BC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016396"/>
    <w:multiLevelType w:val="hybridMultilevel"/>
    <w:tmpl w:val="5DC23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3BEA4B07"/>
    <w:multiLevelType w:val="hybridMultilevel"/>
    <w:tmpl w:val="25B858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BA7BD3"/>
    <w:multiLevelType w:val="hybridMultilevel"/>
    <w:tmpl w:val="5D70FB7E"/>
    <w:lvl w:ilvl="0" w:tplc="3C5E3EE6">
      <w:start w:val="3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6C3286"/>
    <w:multiLevelType w:val="multilevel"/>
    <w:tmpl w:val="DF8CA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2C79FF"/>
    <w:multiLevelType w:val="hybridMultilevel"/>
    <w:tmpl w:val="8018A4C8"/>
    <w:lvl w:ilvl="0" w:tplc="340E65B0">
      <w:start w:val="18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2"/>
  </w:num>
  <w:num w:numId="5">
    <w:abstractNumId w:val="7"/>
  </w:num>
  <w:num w:numId="6">
    <w:abstractNumId w:val="8"/>
  </w:num>
  <w:num w:numId="7">
    <w:abstractNumId w:val="5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aw9tsvk25szte2s2pxx2e00rxt0s200vsf&quot;&gt;Leaf_Track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8&lt;/item&gt;&lt;item&gt;20&lt;/item&gt;&lt;item&gt;22&lt;/item&gt;&lt;item&gt;23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4&lt;/item&gt;&lt;item&gt;46&lt;/item&gt;&lt;item&gt;47&lt;/item&gt;&lt;item&gt;48&lt;/item&gt;&lt;item&gt;51&lt;/item&gt;&lt;item&gt;52&lt;/item&gt;&lt;item&gt;55&lt;/item&gt;&lt;item&gt;56&lt;/item&gt;&lt;item&gt;58&lt;/item&gt;&lt;item&gt;61&lt;/item&gt;&lt;item&gt;62&lt;/item&gt;&lt;item&gt;63&lt;/item&gt;&lt;item&gt;64&lt;/item&gt;&lt;item&gt;65&lt;/item&gt;&lt;item&gt;66&lt;/item&gt;&lt;item&gt;69&lt;/item&gt;&lt;item&gt;70&lt;/item&gt;&lt;item&gt;71&lt;/item&gt;&lt;item&gt;74&lt;/item&gt;&lt;item&gt;75&lt;/item&gt;&lt;item&gt;76&lt;/item&gt;&lt;item&gt;77&lt;/item&gt;&lt;item&gt;81&lt;/item&gt;&lt;item&gt;82&lt;/item&gt;&lt;item&gt;83&lt;/item&gt;&lt;/record-ids&gt;&lt;/item&gt;&lt;/Libraries&gt;"/>
  </w:docVars>
  <w:rsids>
    <w:rsidRoot w:val="001C5A5D"/>
    <w:rsid w:val="000105A3"/>
    <w:rsid w:val="000112BE"/>
    <w:rsid w:val="00012940"/>
    <w:rsid w:val="00014E0F"/>
    <w:rsid w:val="00015596"/>
    <w:rsid w:val="0001606C"/>
    <w:rsid w:val="00016695"/>
    <w:rsid w:val="00020552"/>
    <w:rsid w:val="000219DE"/>
    <w:rsid w:val="00022E71"/>
    <w:rsid w:val="00024844"/>
    <w:rsid w:val="00024B61"/>
    <w:rsid w:val="00025935"/>
    <w:rsid w:val="00030143"/>
    <w:rsid w:val="0003037F"/>
    <w:rsid w:val="0003469E"/>
    <w:rsid w:val="000346A3"/>
    <w:rsid w:val="00034F43"/>
    <w:rsid w:val="00037FEE"/>
    <w:rsid w:val="00040B29"/>
    <w:rsid w:val="00040C30"/>
    <w:rsid w:val="0004273D"/>
    <w:rsid w:val="00044D8D"/>
    <w:rsid w:val="00045AD3"/>
    <w:rsid w:val="000460A5"/>
    <w:rsid w:val="000479C7"/>
    <w:rsid w:val="00050F41"/>
    <w:rsid w:val="00052BE3"/>
    <w:rsid w:val="00054E71"/>
    <w:rsid w:val="00056405"/>
    <w:rsid w:val="00057C36"/>
    <w:rsid w:val="00060591"/>
    <w:rsid w:val="000605C7"/>
    <w:rsid w:val="00060B03"/>
    <w:rsid w:val="00061085"/>
    <w:rsid w:val="00061281"/>
    <w:rsid w:val="00062BEB"/>
    <w:rsid w:val="00062C14"/>
    <w:rsid w:val="00064095"/>
    <w:rsid w:val="0006409E"/>
    <w:rsid w:val="000648FB"/>
    <w:rsid w:val="00065A92"/>
    <w:rsid w:val="0006723C"/>
    <w:rsid w:val="00070ECD"/>
    <w:rsid w:val="0007156A"/>
    <w:rsid w:val="000715EA"/>
    <w:rsid w:val="0007564D"/>
    <w:rsid w:val="0007604E"/>
    <w:rsid w:val="00077D8B"/>
    <w:rsid w:val="000800A7"/>
    <w:rsid w:val="00081630"/>
    <w:rsid w:val="000836A1"/>
    <w:rsid w:val="0008550D"/>
    <w:rsid w:val="00085EBF"/>
    <w:rsid w:val="00085FA8"/>
    <w:rsid w:val="00087660"/>
    <w:rsid w:val="00090377"/>
    <w:rsid w:val="00090983"/>
    <w:rsid w:val="00090DBB"/>
    <w:rsid w:val="000931B3"/>
    <w:rsid w:val="00093B56"/>
    <w:rsid w:val="00095FD9"/>
    <w:rsid w:val="00096075"/>
    <w:rsid w:val="000A0225"/>
    <w:rsid w:val="000A1894"/>
    <w:rsid w:val="000A6FAC"/>
    <w:rsid w:val="000A70B2"/>
    <w:rsid w:val="000B364C"/>
    <w:rsid w:val="000B3B6C"/>
    <w:rsid w:val="000B3D6B"/>
    <w:rsid w:val="000B4BB8"/>
    <w:rsid w:val="000B61C4"/>
    <w:rsid w:val="000C04A4"/>
    <w:rsid w:val="000C13CB"/>
    <w:rsid w:val="000C3279"/>
    <w:rsid w:val="000C5496"/>
    <w:rsid w:val="000C592B"/>
    <w:rsid w:val="000C62C3"/>
    <w:rsid w:val="000C6F5A"/>
    <w:rsid w:val="000C7873"/>
    <w:rsid w:val="000C7F23"/>
    <w:rsid w:val="000D1310"/>
    <w:rsid w:val="000D1FF8"/>
    <w:rsid w:val="000D2252"/>
    <w:rsid w:val="000D432B"/>
    <w:rsid w:val="000D5100"/>
    <w:rsid w:val="000D52E2"/>
    <w:rsid w:val="000E0BA2"/>
    <w:rsid w:val="000E1A8B"/>
    <w:rsid w:val="000E43A1"/>
    <w:rsid w:val="000E6BE1"/>
    <w:rsid w:val="000F174B"/>
    <w:rsid w:val="000F35B6"/>
    <w:rsid w:val="000F3C3D"/>
    <w:rsid w:val="000F47E6"/>
    <w:rsid w:val="000F63BD"/>
    <w:rsid w:val="000F6F49"/>
    <w:rsid w:val="000F7006"/>
    <w:rsid w:val="00100299"/>
    <w:rsid w:val="00104D27"/>
    <w:rsid w:val="001066B5"/>
    <w:rsid w:val="00110860"/>
    <w:rsid w:val="00110ACE"/>
    <w:rsid w:val="0011424C"/>
    <w:rsid w:val="001161B8"/>
    <w:rsid w:val="00116798"/>
    <w:rsid w:val="0012115D"/>
    <w:rsid w:val="00121DFF"/>
    <w:rsid w:val="00123AF6"/>
    <w:rsid w:val="001246F7"/>
    <w:rsid w:val="001307EE"/>
    <w:rsid w:val="001312B7"/>
    <w:rsid w:val="00131DA1"/>
    <w:rsid w:val="00132287"/>
    <w:rsid w:val="00132E95"/>
    <w:rsid w:val="00132FFF"/>
    <w:rsid w:val="00135146"/>
    <w:rsid w:val="001354DA"/>
    <w:rsid w:val="00136B78"/>
    <w:rsid w:val="00136B92"/>
    <w:rsid w:val="001402E1"/>
    <w:rsid w:val="001405CD"/>
    <w:rsid w:val="00140AF3"/>
    <w:rsid w:val="00142309"/>
    <w:rsid w:val="0014428F"/>
    <w:rsid w:val="001452E1"/>
    <w:rsid w:val="00146B66"/>
    <w:rsid w:val="00147F68"/>
    <w:rsid w:val="001506AF"/>
    <w:rsid w:val="00150DE0"/>
    <w:rsid w:val="00151FBD"/>
    <w:rsid w:val="00157964"/>
    <w:rsid w:val="00162657"/>
    <w:rsid w:val="0016292D"/>
    <w:rsid w:val="00164E48"/>
    <w:rsid w:val="0017011F"/>
    <w:rsid w:val="00170297"/>
    <w:rsid w:val="00170321"/>
    <w:rsid w:val="00174652"/>
    <w:rsid w:val="00175369"/>
    <w:rsid w:val="00175972"/>
    <w:rsid w:val="00175D22"/>
    <w:rsid w:val="001804FD"/>
    <w:rsid w:val="0018239E"/>
    <w:rsid w:val="0018311B"/>
    <w:rsid w:val="00184BEB"/>
    <w:rsid w:val="00184C36"/>
    <w:rsid w:val="00186B22"/>
    <w:rsid w:val="00187252"/>
    <w:rsid w:val="0019286D"/>
    <w:rsid w:val="00194AB4"/>
    <w:rsid w:val="00194DCE"/>
    <w:rsid w:val="00194DE7"/>
    <w:rsid w:val="00196544"/>
    <w:rsid w:val="0019732F"/>
    <w:rsid w:val="00197A39"/>
    <w:rsid w:val="001A1609"/>
    <w:rsid w:val="001A399C"/>
    <w:rsid w:val="001A3A55"/>
    <w:rsid w:val="001A69B5"/>
    <w:rsid w:val="001A7122"/>
    <w:rsid w:val="001A7906"/>
    <w:rsid w:val="001B087F"/>
    <w:rsid w:val="001B1D26"/>
    <w:rsid w:val="001B2277"/>
    <w:rsid w:val="001B3548"/>
    <w:rsid w:val="001B3BDE"/>
    <w:rsid w:val="001B640A"/>
    <w:rsid w:val="001B7127"/>
    <w:rsid w:val="001B7D47"/>
    <w:rsid w:val="001C01A4"/>
    <w:rsid w:val="001C16BA"/>
    <w:rsid w:val="001C1D7D"/>
    <w:rsid w:val="001C2F56"/>
    <w:rsid w:val="001C452C"/>
    <w:rsid w:val="001C46F7"/>
    <w:rsid w:val="001C5A5D"/>
    <w:rsid w:val="001D00AF"/>
    <w:rsid w:val="001D0728"/>
    <w:rsid w:val="001D2149"/>
    <w:rsid w:val="001D2C2E"/>
    <w:rsid w:val="001D43EA"/>
    <w:rsid w:val="001D6840"/>
    <w:rsid w:val="001E02F4"/>
    <w:rsid w:val="001E04CC"/>
    <w:rsid w:val="001E0F2D"/>
    <w:rsid w:val="001E138A"/>
    <w:rsid w:val="001E5FA5"/>
    <w:rsid w:val="001E64C5"/>
    <w:rsid w:val="001E7909"/>
    <w:rsid w:val="001E7C16"/>
    <w:rsid w:val="001F0193"/>
    <w:rsid w:val="001F1F55"/>
    <w:rsid w:val="001F5142"/>
    <w:rsid w:val="001F7C91"/>
    <w:rsid w:val="00202796"/>
    <w:rsid w:val="00203112"/>
    <w:rsid w:val="00203F2E"/>
    <w:rsid w:val="00203FA7"/>
    <w:rsid w:val="00206491"/>
    <w:rsid w:val="00211C17"/>
    <w:rsid w:val="00215D4B"/>
    <w:rsid w:val="002179CB"/>
    <w:rsid w:val="00221625"/>
    <w:rsid w:val="00221FD2"/>
    <w:rsid w:val="0022224F"/>
    <w:rsid w:val="00222292"/>
    <w:rsid w:val="00222FF9"/>
    <w:rsid w:val="00223915"/>
    <w:rsid w:val="00225802"/>
    <w:rsid w:val="002322B0"/>
    <w:rsid w:val="002326D7"/>
    <w:rsid w:val="0023457C"/>
    <w:rsid w:val="002359D1"/>
    <w:rsid w:val="002372DD"/>
    <w:rsid w:val="0024003E"/>
    <w:rsid w:val="00240824"/>
    <w:rsid w:val="0024183A"/>
    <w:rsid w:val="00243EF3"/>
    <w:rsid w:val="00244B35"/>
    <w:rsid w:val="002461C4"/>
    <w:rsid w:val="00246897"/>
    <w:rsid w:val="002502C2"/>
    <w:rsid w:val="00251CBC"/>
    <w:rsid w:val="002528CA"/>
    <w:rsid w:val="00252C01"/>
    <w:rsid w:val="00253A31"/>
    <w:rsid w:val="00253BB3"/>
    <w:rsid w:val="00254003"/>
    <w:rsid w:val="00256B78"/>
    <w:rsid w:val="002600A3"/>
    <w:rsid w:val="00260989"/>
    <w:rsid w:val="002709BC"/>
    <w:rsid w:val="002734E0"/>
    <w:rsid w:val="00274C23"/>
    <w:rsid w:val="00277085"/>
    <w:rsid w:val="00277253"/>
    <w:rsid w:val="002801AC"/>
    <w:rsid w:val="0028127F"/>
    <w:rsid w:val="002833CC"/>
    <w:rsid w:val="00287398"/>
    <w:rsid w:val="00290044"/>
    <w:rsid w:val="0029086D"/>
    <w:rsid w:val="00292DF7"/>
    <w:rsid w:val="00293A0F"/>
    <w:rsid w:val="00294AF6"/>
    <w:rsid w:val="0029521E"/>
    <w:rsid w:val="00295B6F"/>
    <w:rsid w:val="00296210"/>
    <w:rsid w:val="002962B5"/>
    <w:rsid w:val="002A10E7"/>
    <w:rsid w:val="002A14C9"/>
    <w:rsid w:val="002A2851"/>
    <w:rsid w:val="002A340E"/>
    <w:rsid w:val="002A5118"/>
    <w:rsid w:val="002B0875"/>
    <w:rsid w:val="002B135C"/>
    <w:rsid w:val="002B2D98"/>
    <w:rsid w:val="002B39B0"/>
    <w:rsid w:val="002B410A"/>
    <w:rsid w:val="002B4DBD"/>
    <w:rsid w:val="002B6EC0"/>
    <w:rsid w:val="002C0948"/>
    <w:rsid w:val="002C28C6"/>
    <w:rsid w:val="002C385A"/>
    <w:rsid w:val="002C4CEE"/>
    <w:rsid w:val="002C792B"/>
    <w:rsid w:val="002C7C95"/>
    <w:rsid w:val="002D008D"/>
    <w:rsid w:val="002D08AD"/>
    <w:rsid w:val="002D191F"/>
    <w:rsid w:val="002D1999"/>
    <w:rsid w:val="002D251C"/>
    <w:rsid w:val="002D2FBE"/>
    <w:rsid w:val="002D48C2"/>
    <w:rsid w:val="002D6A71"/>
    <w:rsid w:val="002D7295"/>
    <w:rsid w:val="002E0B47"/>
    <w:rsid w:val="002E0D5B"/>
    <w:rsid w:val="002E3BDF"/>
    <w:rsid w:val="002E420C"/>
    <w:rsid w:val="002E4DD5"/>
    <w:rsid w:val="002E569C"/>
    <w:rsid w:val="002E741D"/>
    <w:rsid w:val="002F10EE"/>
    <w:rsid w:val="0030237F"/>
    <w:rsid w:val="00302AEC"/>
    <w:rsid w:val="0030350B"/>
    <w:rsid w:val="00303ACD"/>
    <w:rsid w:val="00304175"/>
    <w:rsid w:val="00306327"/>
    <w:rsid w:val="00306681"/>
    <w:rsid w:val="00307397"/>
    <w:rsid w:val="0030770C"/>
    <w:rsid w:val="003104C7"/>
    <w:rsid w:val="00311402"/>
    <w:rsid w:val="00311D17"/>
    <w:rsid w:val="00313622"/>
    <w:rsid w:val="00313BBF"/>
    <w:rsid w:val="00315884"/>
    <w:rsid w:val="00316301"/>
    <w:rsid w:val="00316743"/>
    <w:rsid w:val="00316E9E"/>
    <w:rsid w:val="00321C73"/>
    <w:rsid w:val="00321D56"/>
    <w:rsid w:val="00324062"/>
    <w:rsid w:val="003261AB"/>
    <w:rsid w:val="003268F5"/>
    <w:rsid w:val="00327806"/>
    <w:rsid w:val="00330303"/>
    <w:rsid w:val="0033065A"/>
    <w:rsid w:val="00330E77"/>
    <w:rsid w:val="00332155"/>
    <w:rsid w:val="0033384D"/>
    <w:rsid w:val="00333A8B"/>
    <w:rsid w:val="003435C5"/>
    <w:rsid w:val="003445C0"/>
    <w:rsid w:val="00344E80"/>
    <w:rsid w:val="00345BAF"/>
    <w:rsid w:val="00347F90"/>
    <w:rsid w:val="003500C3"/>
    <w:rsid w:val="00355AEA"/>
    <w:rsid w:val="00356BED"/>
    <w:rsid w:val="00360C0D"/>
    <w:rsid w:val="00360D65"/>
    <w:rsid w:val="00361861"/>
    <w:rsid w:val="00361A72"/>
    <w:rsid w:val="00362960"/>
    <w:rsid w:val="00364546"/>
    <w:rsid w:val="0036509A"/>
    <w:rsid w:val="0036673A"/>
    <w:rsid w:val="00370796"/>
    <w:rsid w:val="00371F22"/>
    <w:rsid w:val="00376B9E"/>
    <w:rsid w:val="003771AF"/>
    <w:rsid w:val="0038121A"/>
    <w:rsid w:val="0038301C"/>
    <w:rsid w:val="003834F8"/>
    <w:rsid w:val="00383BB5"/>
    <w:rsid w:val="00383F91"/>
    <w:rsid w:val="003844E3"/>
    <w:rsid w:val="00384FF3"/>
    <w:rsid w:val="00385787"/>
    <w:rsid w:val="00387AF9"/>
    <w:rsid w:val="00390734"/>
    <w:rsid w:val="003915C7"/>
    <w:rsid w:val="00392D1D"/>
    <w:rsid w:val="0039325A"/>
    <w:rsid w:val="00393360"/>
    <w:rsid w:val="0039645A"/>
    <w:rsid w:val="003969DF"/>
    <w:rsid w:val="00396CFC"/>
    <w:rsid w:val="003971AC"/>
    <w:rsid w:val="003A22D2"/>
    <w:rsid w:val="003A29C1"/>
    <w:rsid w:val="003A60C5"/>
    <w:rsid w:val="003A7C88"/>
    <w:rsid w:val="003B0A2B"/>
    <w:rsid w:val="003B4FBA"/>
    <w:rsid w:val="003B50BA"/>
    <w:rsid w:val="003B641C"/>
    <w:rsid w:val="003B658F"/>
    <w:rsid w:val="003B70EB"/>
    <w:rsid w:val="003B76DC"/>
    <w:rsid w:val="003C15B4"/>
    <w:rsid w:val="003C2E8E"/>
    <w:rsid w:val="003C3607"/>
    <w:rsid w:val="003C4907"/>
    <w:rsid w:val="003C60E8"/>
    <w:rsid w:val="003C6376"/>
    <w:rsid w:val="003C7A5E"/>
    <w:rsid w:val="003D0F1E"/>
    <w:rsid w:val="003D25C0"/>
    <w:rsid w:val="003D2DD5"/>
    <w:rsid w:val="003D4653"/>
    <w:rsid w:val="003E148A"/>
    <w:rsid w:val="003E26F0"/>
    <w:rsid w:val="003E34BC"/>
    <w:rsid w:val="003E3AA8"/>
    <w:rsid w:val="003E489E"/>
    <w:rsid w:val="003E548D"/>
    <w:rsid w:val="003E5D79"/>
    <w:rsid w:val="003E65AC"/>
    <w:rsid w:val="003E69E8"/>
    <w:rsid w:val="003E7152"/>
    <w:rsid w:val="003F04F8"/>
    <w:rsid w:val="003F63A6"/>
    <w:rsid w:val="0040003E"/>
    <w:rsid w:val="004013B4"/>
    <w:rsid w:val="00402CDC"/>
    <w:rsid w:val="00404B98"/>
    <w:rsid w:val="00411A21"/>
    <w:rsid w:val="004139FD"/>
    <w:rsid w:val="0042190F"/>
    <w:rsid w:val="00422406"/>
    <w:rsid w:val="004233D4"/>
    <w:rsid w:val="004244E6"/>
    <w:rsid w:val="00425141"/>
    <w:rsid w:val="00427C4F"/>
    <w:rsid w:val="0043038C"/>
    <w:rsid w:val="004316E9"/>
    <w:rsid w:val="0043480D"/>
    <w:rsid w:val="00435866"/>
    <w:rsid w:val="00437F31"/>
    <w:rsid w:val="00440AAD"/>
    <w:rsid w:val="004420C7"/>
    <w:rsid w:val="00443774"/>
    <w:rsid w:val="00443F84"/>
    <w:rsid w:val="00444903"/>
    <w:rsid w:val="00445C7E"/>
    <w:rsid w:val="004479D7"/>
    <w:rsid w:val="00451409"/>
    <w:rsid w:val="004536E6"/>
    <w:rsid w:val="00453B8C"/>
    <w:rsid w:val="00455164"/>
    <w:rsid w:val="00457382"/>
    <w:rsid w:val="00457C65"/>
    <w:rsid w:val="0046210C"/>
    <w:rsid w:val="00463B8C"/>
    <w:rsid w:val="00464429"/>
    <w:rsid w:val="00471089"/>
    <w:rsid w:val="00471BDB"/>
    <w:rsid w:val="00475E95"/>
    <w:rsid w:val="004763D4"/>
    <w:rsid w:val="004764E5"/>
    <w:rsid w:val="00476E0C"/>
    <w:rsid w:val="004809DF"/>
    <w:rsid w:val="00481DBA"/>
    <w:rsid w:val="00483390"/>
    <w:rsid w:val="0048382B"/>
    <w:rsid w:val="0048497F"/>
    <w:rsid w:val="00487C32"/>
    <w:rsid w:val="00490239"/>
    <w:rsid w:val="00490915"/>
    <w:rsid w:val="004916E9"/>
    <w:rsid w:val="004934E8"/>
    <w:rsid w:val="00493695"/>
    <w:rsid w:val="00495F28"/>
    <w:rsid w:val="00496D7D"/>
    <w:rsid w:val="004A0B3F"/>
    <w:rsid w:val="004A11FB"/>
    <w:rsid w:val="004A14B4"/>
    <w:rsid w:val="004A25AF"/>
    <w:rsid w:val="004A36CD"/>
    <w:rsid w:val="004A5F42"/>
    <w:rsid w:val="004B0E1B"/>
    <w:rsid w:val="004B6B4A"/>
    <w:rsid w:val="004B751C"/>
    <w:rsid w:val="004C03C8"/>
    <w:rsid w:val="004C0F06"/>
    <w:rsid w:val="004C141D"/>
    <w:rsid w:val="004C20F4"/>
    <w:rsid w:val="004C29F6"/>
    <w:rsid w:val="004C4B4E"/>
    <w:rsid w:val="004C7497"/>
    <w:rsid w:val="004D2B63"/>
    <w:rsid w:val="004D4F28"/>
    <w:rsid w:val="004D5A68"/>
    <w:rsid w:val="004D76F7"/>
    <w:rsid w:val="004E40B8"/>
    <w:rsid w:val="004E4BAA"/>
    <w:rsid w:val="004E4DB1"/>
    <w:rsid w:val="004E5F7E"/>
    <w:rsid w:val="004E723E"/>
    <w:rsid w:val="004E76FE"/>
    <w:rsid w:val="004F2040"/>
    <w:rsid w:val="004F3806"/>
    <w:rsid w:val="004F3EBD"/>
    <w:rsid w:val="004F44CD"/>
    <w:rsid w:val="004F46FE"/>
    <w:rsid w:val="004F4B47"/>
    <w:rsid w:val="004F584D"/>
    <w:rsid w:val="004F5F39"/>
    <w:rsid w:val="00501EB1"/>
    <w:rsid w:val="00502587"/>
    <w:rsid w:val="00503225"/>
    <w:rsid w:val="00504A49"/>
    <w:rsid w:val="00505420"/>
    <w:rsid w:val="00505C01"/>
    <w:rsid w:val="0050709D"/>
    <w:rsid w:val="005073AF"/>
    <w:rsid w:val="0050769F"/>
    <w:rsid w:val="00507ED6"/>
    <w:rsid w:val="00511923"/>
    <w:rsid w:val="005121D9"/>
    <w:rsid w:val="0051241D"/>
    <w:rsid w:val="00512F16"/>
    <w:rsid w:val="00513F1B"/>
    <w:rsid w:val="0051442C"/>
    <w:rsid w:val="00514931"/>
    <w:rsid w:val="00514BCD"/>
    <w:rsid w:val="0051638B"/>
    <w:rsid w:val="0051753E"/>
    <w:rsid w:val="00521DDE"/>
    <w:rsid w:val="00522617"/>
    <w:rsid w:val="005247C7"/>
    <w:rsid w:val="0052506F"/>
    <w:rsid w:val="005304ED"/>
    <w:rsid w:val="00532EEE"/>
    <w:rsid w:val="00537908"/>
    <w:rsid w:val="0054606B"/>
    <w:rsid w:val="005501D1"/>
    <w:rsid w:val="005508CA"/>
    <w:rsid w:val="0055091C"/>
    <w:rsid w:val="0055111E"/>
    <w:rsid w:val="005555DC"/>
    <w:rsid w:val="00557AD2"/>
    <w:rsid w:val="00560606"/>
    <w:rsid w:val="005610AA"/>
    <w:rsid w:val="00561127"/>
    <w:rsid w:val="0056219C"/>
    <w:rsid w:val="00562F2F"/>
    <w:rsid w:val="00563C3B"/>
    <w:rsid w:val="005652B9"/>
    <w:rsid w:val="005661C1"/>
    <w:rsid w:val="0057001E"/>
    <w:rsid w:val="005702A8"/>
    <w:rsid w:val="00570C81"/>
    <w:rsid w:val="005715BE"/>
    <w:rsid w:val="00571B68"/>
    <w:rsid w:val="0057404A"/>
    <w:rsid w:val="00575228"/>
    <w:rsid w:val="00581693"/>
    <w:rsid w:val="00582630"/>
    <w:rsid w:val="00585AB8"/>
    <w:rsid w:val="005864EA"/>
    <w:rsid w:val="00586666"/>
    <w:rsid w:val="00586791"/>
    <w:rsid w:val="005869B7"/>
    <w:rsid w:val="0058712D"/>
    <w:rsid w:val="0059117A"/>
    <w:rsid w:val="00591980"/>
    <w:rsid w:val="005920A5"/>
    <w:rsid w:val="0059339D"/>
    <w:rsid w:val="005959D2"/>
    <w:rsid w:val="00596281"/>
    <w:rsid w:val="00596839"/>
    <w:rsid w:val="00597543"/>
    <w:rsid w:val="005A0380"/>
    <w:rsid w:val="005A213C"/>
    <w:rsid w:val="005A5DF1"/>
    <w:rsid w:val="005A6408"/>
    <w:rsid w:val="005A75A3"/>
    <w:rsid w:val="005B1105"/>
    <w:rsid w:val="005B22F2"/>
    <w:rsid w:val="005B6D6B"/>
    <w:rsid w:val="005C0730"/>
    <w:rsid w:val="005C1625"/>
    <w:rsid w:val="005C1B85"/>
    <w:rsid w:val="005C2AD9"/>
    <w:rsid w:val="005C4090"/>
    <w:rsid w:val="005C4B50"/>
    <w:rsid w:val="005C5843"/>
    <w:rsid w:val="005C7490"/>
    <w:rsid w:val="005D3F74"/>
    <w:rsid w:val="005D6BB1"/>
    <w:rsid w:val="005E0068"/>
    <w:rsid w:val="005E04A3"/>
    <w:rsid w:val="005E2A1F"/>
    <w:rsid w:val="005E37C6"/>
    <w:rsid w:val="005E4E3B"/>
    <w:rsid w:val="005E7EED"/>
    <w:rsid w:val="005F1E0A"/>
    <w:rsid w:val="005F2FA2"/>
    <w:rsid w:val="005F2FD5"/>
    <w:rsid w:val="005F4AA8"/>
    <w:rsid w:val="005F5817"/>
    <w:rsid w:val="005F69F3"/>
    <w:rsid w:val="006004FA"/>
    <w:rsid w:val="00602135"/>
    <w:rsid w:val="0060240A"/>
    <w:rsid w:val="00604DE7"/>
    <w:rsid w:val="00605165"/>
    <w:rsid w:val="006073AE"/>
    <w:rsid w:val="0060781A"/>
    <w:rsid w:val="0061008F"/>
    <w:rsid w:val="00610D83"/>
    <w:rsid w:val="00615575"/>
    <w:rsid w:val="0061577C"/>
    <w:rsid w:val="00615AA7"/>
    <w:rsid w:val="00616950"/>
    <w:rsid w:val="006173D1"/>
    <w:rsid w:val="00622173"/>
    <w:rsid w:val="00622F85"/>
    <w:rsid w:val="006231E7"/>
    <w:rsid w:val="006232E6"/>
    <w:rsid w:val="0062335E"/>
    <w:rsid w:val="00624B65"/>
    <w:rsid w:val="0062573E"/>
    <w:rsid w:val="00626862"/>
    <w:rsid w:val="006272C5"/>
    <w:rsid w:val="00630154"/>
    <w:rsid w:val="00631A57"/>
    <w:rsid w:val="00632654"/>
    <w:rsid w:val="0063369D"/>
    <w:rsid w:val="0063484E"/>
    <w:rsid w:val="00640B7F"/>
    <w:rsid w:val="00640D53"/>
    <w:rsid w:val="00642488"/>
    <w:rsid w:val="00645D54"/>
    <w:rsid w:val="00652F21"/>
    <w:rsid w:val="0065745F"/>
    <w:rsid w:val="00661CF1"/>
    <w:rsid w:val="0066288B"/>
    <w:rsid w:val="00663471"/>
    <w:rsid w:val="00663C52"/>
    <w:rsid w:val="00665A5C"/>
    <w:rsid w:val="006660F7"/>
    <w:rsid w:val="0067111A"/>
    <w:rsid w:val="00673CEF"/>
    <w:rsid w:val="00676255"/>
    <w:rsid w:val="006769BB"/>
    <w:rsid w:val="00676F8C"/>
    <w:rsid w:val="00683947"/>
    <w:rsid w:val="00683A0B"/>
    <w:rsid w:val="006855CF"/>
    <w:rsid w:val="0068757C"/>
    <w:rsid w:val="00687961"/>
    <w:rsid w:val="00687976"/>
    <w:rsid w:val="00687D6C"/>
    <w:rsid w:val="00690163"/>
    <w:rsid w:val="00690186"/>
    <w:rsid w:val="00691A0F"/>
    <w:rsid w:val="006927BB"/>
    <w:rsid w:val="00695768"/>
    <w:rsid w:val="0069576E"/>
    <w:rsid w:val="006962DF"/>
    <w:rsid w:val="00696304"/>
    <w:rsid w:val="006A1282"/>
    <w:rsid w:val="006A32EC"/>
    <w:rsid w:val="006A446B"/>
    <w:rsid w:val="006A483A"/>
    <w:rsid w:val="006A57AC"/>
    <w:rsid w:val="006A6A61"/>
    <w:rsid w:val="006B0D8F"/>
    <w:rsid w:val="006B195B"/>
    <w:rsid w:val="006B2083"/>
    <w:rsid w:val="006B387B"/>
    <w:rsid w:val="006B4B5F"/>
    <w:rsid w:val="006B5A2A"/>
    <w:rsid w:val="006C021C"/>
    <w:rsid w:val="006C1088"/>
    <w:rsid w:val="006C1A35"/>
    <w:rsid w:val="006C33E5"/>
    <w:rsid w:val="006C44D5"/>
    <w:rsid w:val="006C53FC"/>
    <w:rsid w:val="006C5573"/>
    <w:rsid w:val="006C7066"/>
    <w:rsid w:val="006D0E57"/>
    <w:rsid w:val="006D14DB"/>
    <w:rsid w:val="006D2EFB"/>
    <w:rsid w:val="006D4994"/>
    <w:rsid w:val="006D6375"/>
    <w:rsid w:val="006D6E66"/>
    <w:rsid w:val="006D7717"/>
    <w:rsid w:val="006E02FA"/>
    <w:rsid w:val="006E0AD8"/>
    <w:rsid w:val="006E4063"/>
    <w:rsid w:val="006E506C"/>
    <w:rsid w:val="006E50D2"/>
    <w:rsid w:val="006E55E9"/>
    <w:rsid w:val="006F02CF"/>
    <w:rsid w:val="006F1417"/>
    <w:rsid w:val="006F2540"/>
    <w:rsid w:val="006F477C"/>
    <w:rsid w:val="006F5A45"/>
    <w:rsid w:val="006F603A"/>
    <w:rsid w:val="006F6375"/>
    <w:rsid w:val="006F69C5"/>
    <w:rsid w:val="006F7C93"/>
    <w:rsid w:val="007006CC"/>
    <w:rsid w:val="00701613"/>
    <w:rsid w:val="00701A45"/>
    <w:rsid w:val="00703565"/>
    <w:rsid w:val="00703D4D"/>
    <w:rsid w:val="00703DE9"/>
    <w:rsid w:val="00704E4C"/>
    <w:rsid w:val="00705741"/>
    <w:rsid w:val="00706A00"/>
    <w:rsid w:val="007106C7"/>
    <w:rsid w:val="00710AC2"/>
    <w:rsid w:val="007115D1"/>
    <w:rsid w:val="007123E9"/>
    <w:rsid w:val="0071375F"/>
    <w:rsid w:val="007152F3"/>
    <w:rsid w:val="00715F82"/>
    <w:rsid w:val="0071781D"/>
    <w:rsid w:val="007203A1"/>
    <w:rsid w:val="0072268B"/>
    <w:rsid w:val="00724022"/>
    <w:rsid w:val="007325F0"/>
    <w:rsid w:val="00732BED"/>
    <w:rsid w:val="007332F0"/>
    <w:rsid w:val="00733C0F"/>
    <w:rsid w:val="00733EAF"/>
    <w:rsid w:val="00734B83"/>
    <w:rsid w:val="00736EF2"/>
    <w:rsid w:val="00740A44"/>
    <w:rsid w:val="00743790"/>
    <w:rsid w:val="00743C96"/>
    <w:rsid w:val="00743E8D"/>
    <w:rsid w:val="007456D1"/>
    <w:rsid w:val="0074598D"/>
    <w:rsid w:val="00750441"/>
    <w:rsid w:val="0075304C"/>
    <w:rsid w:val="007553E6"/>
    <w:rsid w:val="00755487"/>
    <w:rsid w:val="0075565C"/>
    <w:rsid w:val="007561D1"/>
    <w:rsid w:val="00756DC2"/>
    <w:rsid w:val="00761990"/>
    <w:rsid w:val="00770FCF"/>
    <w:rsid w:val="0077197F"/>
    <w:rsid w:val="007754DB"/>
    <w:rsid w:val="00776147"/>
    <w:rsid w:val="00776A1F"/>
    <w:rsid w:val="00782161"/>
    <w:rsid w:val="00782268"/>
    <w:rsid w:val="00783343"/>
    <w:rsid w:val="007850AA"/>
    <w:rsid w:val="00785160"/>
    <w:rsid w:val="0078717A"/>
    <w:rsid w:val="0078722F"/>
    <w:rsid w:val="0078783D"/>
    <w:rsid w:val="007878B9"/>
    <w:rsid w:val="007912C5"/>
    <w:rsid w:val="00791CAD"/>
    <w:rsid w:val="0079200A"/>
    <w:rsid w:val="007922AC"/>
    <w:rsid w:val="007A4028"/>
    <w:rsid w:val="007A51C5"/>
    <w:rsid w:val="007A6584"/>
    <w:rsid w:val="007A75EE"/>
    <w:rsid w:val="007A77F2"/>
    <w:rsid w:val="007B4974"/>
    <w:rsid w:val="007B4B32"/>
    <w:rsid w:val="007B52A2"/>
    <w:rsid w:val="007C000F"/>
    <w:rsid w:val="007C2D1A"/>
    <w:rsid w:val="007C4F50"/>
    <w:rsid w:val="007C584B"/>
    <w:rsid w:val="007C66C8"/>
    <w:rsid w:val="007C6EFF"/>
    <w:rsid w:val="007D13AF"/>
    <w:rsid w:val="007D568D"/>
    <w:rsid w:val="007E2460"/>
    <w:rsid w:val="007E2856"/>
    <w:rsid w:val="007E3351"/>
    <w:rsid w:val="007E551D"/>
    <w:rsid w:val="007E5C5F"/>
    <w:rsid w:val="007E694E"/>
    <w:rsid w:val="007F28F7"/>
    <w:rsid w:val="007F5243"/>
    <w:rsid w:val="00801412"/>
    <w:rsid w:val="00801478"/>
    <w:rsid w:val="00801E98"/>
    <w:rsid w:val="00802C87"/>
    <w:rsid w:val="00802DF9"/>
    <w:rsid w:val="008058C7"/>
    <w:rsid w:val="0081011F"/>
    <w:rsid w:val="00813B94"/>
    <w:rsid w:val="0082012C"/>
    <w:rsid w:val="0082120F"/>
    <w:rsid w:val="0082202A"/>
    <w:rsid w:val="008237CD"/>
    <w:rsid w:val="00823DC8"/>
    <w:rsid w:val="00823E6A"/>
    <w:rsid w:val="0082425F"/>
    <w:rsid w:val="008250F6"/>
    <w:rsid w:val="00825430"/>
    <w:rsid w:val="008258F1"/>
    <w:rsid w:val="0082664E"/>
    <w:rsid w:val="00830F00"/>
    <w:rsid w:val="00830FCE"/>
    <w:rsid w:val="008321F8"/>
    <w:rsid w:val="0083351E"/>
    <w:rsid w:val="008345A8"/>
    <w:rsid w:val="00836EFE"/>
    <w:rsid w:val="008373E3"/>
    <w:rsid w:val="008418B9"/>
    <w:rsid w:val="008424BB"/>
    <w:rsid w:val="00842607"/>
    <w:rsid w:val="00842B50"/>
    <w:rsid w:val="00844C96"/>
    <w:rsid w:val="00846194"/>
    <w:rsid w:val="008465DD"/>
    <w:rsid w:val="00850174"/>
    <w:rsid w:val="00852AAC"/>
    <w:rsid w:val="008606A0"/>
    <w:rsid w:val="00861DD5"/>
    <w:rsid w:val="008623A6"/>
    <w:rsid w:val="008633C8"/>
    <w:rsid w:val="0086435C"/>
    <w:rsid w:val="008644D2"/>
    <w:rsid w:val="00866EDF"/>
    <w:rsid w:val="0087155B"/>
    <w:rsid w:val="0087271B"/>
    <w:rsid w:val="00872DAC"/>
    <w:rsid w:val="00874175"/>
    <w:rsid w:val="00874310"/>
    <w:rsid w:val="00875207"/>
    <w:rsid w:val="00876357"/>
    <w:rsid w:val="00881CC7"/>
    <w:rsid w:val="00881E11"/>
    <w:rsid w:val="00882029"/>
    <w:rsid w:val="0088532D"/>
    <w:rsid w:val="008853E3"/>
    <w:rsid w:val="00887D7F"/>
    <w:rsid w:val="00890AC5"/>
    <w:rsid w:val="00891388"/>
    <w:rsid w:val="008922B5"/>
    <w:rsid w:val="0089268F"/>
    <w:rsid w:val="00892DE8"/>
    <w:rsid w:val="00893214"/>
    <w:rsid w:val="00893F82"/>
    <w:rsid w:val="00894FC8"/>
    <w:rsid w:val="00896C05"/>
    <w:rsid w:val="00896F8B"/>
    <w:rsid w:val="008A0D8D"/>
    <w:rsid w:val="008A1C76"/>
    <w:rsid w:val="008A38D4"/>
    <w:rsid w:val="008A3BEE"/>
    <w:rsid w:val="008A3F7C"/>
    <w:rsid w:val="008A4261"/>
    <w:rsid w:val="008A4BB4"/>
    <w:rsid w:val="008A54BB"/>
    <w:rsid w:val="008A5DDB"/>
    <w:rsid w:val="008B2284"/>
    <w:rsid w:val="008B2959"/>
    <w:rsid w:val="008B4C95"/>
    <w:rsid w:val="008B5267"/>
    <w:rsid w:val="008B59AF"/>
    <w:rsid w:val="008B5EAC"/>
    <w:rsid w:val="008B7271"/>
    <w:rsid w:val="008C0B21"/>
    <w:rsid w:val="008C109E"/>
    <w:rsid w:val="008C15AD"/>
    <w:rsid w:val="008C24DC"/>
    <w:rsid w:val="008C2EDF"/>
    <w:rsid w:val="008C40DF"/>
    <w:rsid w:val="008C4886"/>
    <w:rsid w:val="008C48A5"/>
    <w:rsid w:val="008C508A"/>
    <w:rsid w:val="008C6D7F"/>
    <w:rsid w:val="008C7480"/>
    <w:rsid w:val="008D3105"/>
    <w:rsid w:val="008D3C09"/>
    <w:rsid w:val="008D4374"/>
    <w:rsid w:val="008D5289"/>
    <w:rsid w:val="008D58DD"/>
    <w:rsid w:val="008E209F"/>
    <w:rsid w:val="008E24F1"/>
    <w:rsid w:val="008E43CD"/>
    <w:rsid w:val="008E510A"/>
    <w:rsid w:val="008E6FF2"/>
    <w:rsid w:val="008E70FC"/>
    <w:rsid w:val="008E71EC"/>
    <w:rsid w:val="008E796B"/>
    <w:rsid w:val="008F0F2F"/>
    <w:rsid w:val="008F2121"/>
    <w:rsid w:val="008F2284"/>
    <w:rsid w:val="008F2728"/>
    <w:rsid w:val="008F519E"/>
    <w:rsid w:val="008F6886"/>
    <w:rsid w:val="008F73F0"/>
    <w:rsid w:val="008F7735"/>
    <w:rsid w:val="00903F58"/>
    <w:rsid w:val="00904171"/>
    <w:rsid w:val="009044E1"/>
    <w:rsid w:val="009045E6"/>
    <w:rsid w:val="00905371"/>
    <w:rsid w:val="00907B4B"/>
    <w:rsid w:val="00910401"/>
    <w:rsid w:val="00910666"/>
    <w:rsid w:val="00911341"/>
    <w:rsid w:val="009137DF"/>
    <w:rsid w:val="009139A0"/>
    <w:rsid w:val="009139AA"/>
    <w:rsid w:val="00913E60"/>
    <w:rsid w:val="009206FD"/>
    <w:rsid w:val="00920BDE"/>
    <w:rsid w:val="0092256D"/>
    <w:rsid w:val="00922980"/>
    <w:rsid w:val="0092484F"/>
    <w:rsid w:val="00927307"/>
    <w:rsid w:val="00930E33"/>
    <w:rsid w:val="009322CF"/>
    <w:rsid w:val="0093377C"/>
    <w:rsid w:val="009400F1"/>
    <w:rsid w:val="00942D92"/>
    <w:rsid w:val="00943223"/>
    <w:rsid w:val="0094536F"/>
    <w:rsid w:val="009475BA"/>
    <w:rsid w:val="009540AD"/>
    <w:rsid w:val="009550EC"/>
    <w:rsid w:val="00955DE1"/>
    <w:rsid w:val="00956A2A"/>
    <w:rsid w:val="0095708C"/>
    <w:rsid w:val="009575C2"/>
    <w:rsid w:val="00957811"/>
    <w:rsid w:val="00957814"/>
    <w:rsid w:val="0096664F"/>
    <w:rsid w:val="00966F16"/>
    <w:rsid w:val="009705F1"/>
    <w:rsid w:val="00971B24"/>
    <w:rsid w:val="00972A34"/>
    <w:rsid w:val="00972D94"/>
    <w:rsid w:val="00972EF0"/>
    <w:rsid w:val="00973AE4"/>
    <w:rsid w:val="009754D1"/>
    <w:rsid w:val="009755A1"/>
    <w:rsid w:val="00983BE5"/>
    <w:rsid w:val="0098435D"/>
    <w:rsid w:val="00985204"/>
    <w:rsid w:val="009852F4"/>
    <w:rsid w:val="00986A4A"/>
    <w:rsid w:val="00990005"/>
    <w:rsid w:val="00991F96"/>
    <w:rsid w:val="00992E01"/>
    <w:rsid w:val="00995739"/>
    <w:rsid w:val="0099623A"/>
    <w:rsid w:val="009A05F3"/>
    <w:rsid w:val="009A076A"/>
    <w:rsid w:val="009A2560"/>
    <w:rsid w:val="009A4522"/>
    <w:rsid w:val="009A4FED"/>
    <w:rsid w:val="009A55E2"/>
    <w:rsid w:val="009A5D28"/>
    <w:rsid w:val="009A79B5"/>
    <w:rsid w:val="009A7B0A"/>
    <w:rsid w:val="009B0650"/>
    <w:rsid w:val="009B2883"/>
    <w:rsid w:val="009B2D00"/>
    <w:rsid w:val="009B7909"/>
    <w:rsid w:val="009C0E67"/>
    <w:rsid w:val="009C3CA6"/>
    <w:rsid w:val="009C6243"/>
    <w:rsid w:val="009C6BD1"/>
    <w:rsid w:val="009C753D"/>
    <w:rsid w:val="009C779E"/>
    <w:rsid w:val="009D06E1"/>
    <w:rsid w:val="009D1535"/>
    <w:rsid w:val="009D5ADF"/>
    <w:rsid w:val="009D603A"/>
    <w:rsid w:val="009D659A"/>
    <w:rsid w:val="009E0BA2"/>
    <w:rsid w:val="009E0E38"/>
    <w:rsid w:val="009E2A5A"/>
    <w:rsid w:val="009E3217"/>
    <w:rsid w:val="009E3BE0"/>
    <w:rsid w:val="009E58F3"/>
    <w:rsid w:val="009E59D8"/>
    <w:rsid w:val="009E5B67"/>
    <w:rsid w:val="009E6433"/>
    <w:rsid w:val="009E70CD"/>
    <w:rsid w:val="009E77D5"/>
    <w:rsid w:val="009F5FF9"/>
    <w:rsid w:val="009F61AF"/>
    <w:rsid w:val="00A00A84"/>
    <w:rsid w:val="00A00DCA"/>
    <w:rsid w:val="00A01054"/>
    <w:rsid w:val="00A012DC"/>
    <w:rsid w:val="00A01A2B"/>
    <w:rsid w:val="00A031CF"/>
    <w:rsid w:val="00A054E1"/>
    <w:rsid w:val="00A112F0"/>
    <w:rsid w:val="00A1476C"/>
    <w:rsid w:val="00A15F77"/>
    <w:rsid w:val="00A17361"/>
    <w:rsid w:val="00A20730"/>
    <w:rsid w:val="00A24613"/>
    <w:rsid w:val="00A2510D"/>
    <w:rsid w:val="00A26F29"/>
    <w:rsid w:val="00A31C11"/>
    <w:rsid w:val="00A35745"/>
    <w:rsid w:val="00A359E6"/>
    <w:rsid w:val="00A362C6"/>
    <w:rsid w:val="00A3795F"/>
    <w:rsid w:val="00A410F0"/>
    <w:rsid w:val="00A41530"/>
    <w:rsid w:val="00A44BEF"/>
    <w:rsid w:val="00A4670D"/>
    <w:rsid w:val="00A46813"/>
    <w:rsid w:val="00A52436"/>
    <w:rsid w:val="00A53899"/>
    <w:rsid w:val="00A53A37"/>
    <w:rsid w:val="00A5649E"/>
    <w:rsid w:val="00A60495"/>
    <w:rsid w:val="00A60C76"/>
    <w:rsid w:val="00A6136E"/>
    <w:rsid w:val="00A61890"/>
    <w:rsid w:val="00A61CDD"/>
    <w:rsid w:val="00A66382"/>
    <w:rsid w:val="00A7020D"/>
    <w:rsid w:val="00A712A8"/>
    <w:rsid w:val="00A71C21"/>
    <w:rsid w:val="00A74CE2"/>
    <w:rsid w:val="00A7674E"/>
    <w:rsid w:val="00A80421"/>
    <w:rsid w:val="00A80F9F"/>
    <w:rsid w:val="00A83A80"/>
    <w:rsid w:val="00A85451"/>
    <w:rsid w:val="00A8574D"/>
    <w:rsid w:val="00A85D46"/>
    <w:rsid w:val="00A87EE2"/>
    <w:rsid w:val="00A93CD0"/>
    <w:rsid w:val="00A94EFF"/>
    <w:rsid w:val="00A966B7"/>
    <w:rsid w:val="00A96A28"/>
    <w:rsid w:val="00AA4BFD"/>
    <w:rsid w:val="00AA5E9B"/>
    <w:rsid w:val="00AA7F9E"/>
    <w:rsid w:val="00AB31C0"/>
    <w:rsid w:val="00AB394A"/>
    <w:rsid w:val="00AB6A54"/>
    <w:rsid w:val="00AB737B"/>
    <w:rsid w:val="00AC0421"/>
    <w:rsid w:val="00AC0F41"/>
    <w:rsid w:val="00AC1382"/>
    <w:rsid w:val="00AC3E79"/>
    <w:rsid w:val="00AC4497"/>
    <w:rsid w:val="00AD191E"/>
    <w:rsid w:val="00AD279B"/>
    <w:rsid w:val="00AD48B3"/>
    <w:rsid w:val="00AD5D98"/>
    <w:rsid w:val="00AE2E27"/>
    <w:rsid w:val="00AE3B3C"/>
    <w:rsid w:val="00AE3DCE"/>
    <w:rsid w:val="00AE6944"/>
    <w:rsid w:val="00AE7623"/>
    <w:rsid w:val="00AF1FF5"/>
    <w:rsid w:val="00AF2358"/>
    <w:rsid w:val="00AF47D5"/>
    <w:rsid w:val="00AF5F67"/>
    <w:rsid w:val="00AF61EE"/>
    <w:rsid w:val="00AF6CE4"/>
    <w:rsid w:val="00B02C00"/>
    <w:rsid w:val="00B04E3E"/>
    <w:rsid w:val="00B05B0D"/>
    <w:rsid w:val="00B05D43"/>
    <w:rsid w:val="00B05E3C"/>
    <w:rsid w:val="00B06E34"/>
    <w:rsid w:val="00B10069"/>
    <w:rsid w:val="00B12224"/>
    <w:rsid w:val="00B13897"/>
    <w:rsid w:val="00B1526B"/>
    <w:rsid w:val="00B15880"/>
    <w:rsid w:val="00B15C7C"/>
    <w:rsid w:val="00B15E20"/>
    <w:rsid w:val="00B2057A"/>
    <w:rsid w:val="00B22330"/>
    <w:rsid w:val="00B22473"/>
    <w:rsid w:val="00B2248E"/>
    <w:rsid w:val="00B22505"/>
    <w:rsid w:val="00B22DC1"/>
    <w:rsid w:val="00B22F9E"/>
    <w:rsid w:val="00B25612"/>
    <w:rsid w:val="00B26919"/>
    <w:rsid w:val="00B275B9"/>
    <w:rsid w:val="00B277DE"/>
    <w:rsid w:val="00B30388"/>
    <w:rsid w:val="00B36A41"/>
    <w:rsid w:val="00B371EA"/>
    <w:rsid w:val="00B3743C"/>
    <w:rsid w:val="00B4080C"/>
    <w:rsid w:val="00B41A15"/>
    <w:rsid w:val="00B44445"/>
    <w:rsid w:val="00B44F8B"/>
    <w:rsid w:val="00B4506A"/>
    <w:rsid w:val="00B46154"/>
    <w:rsid w:val="00B46B13"/>
    <w:rsid w:val="00B46D4B"/>
    <w:rsid w:val="00B51A10"/>
    <w:rsid w:val="00B5401D"/>
    <w:rsid w:val="00B54706"/>
    <w:rsid w:val="00B549C0"/>
    <w:rsid w:val="00B618E5"/>
    <w:rsid w:val="00B62C6B"/>
    <w:rsid w:val="00B631F0"/>
    <w:rsid w:val="00B63382"/>
    <w:rsid w:val="00B636BC"/>
    <w:rsid w:val="00B63C11"/>
    <w:rsid w:val="00B65107"/>
    <w:rsid w:val="00B65380"/>
    <w:rsid w:val="00B67DFA"/>
    <w:rsid w:val="00B70DC9"/>
    <w:rsid w:val="00B72031"/>
    <w:rsid w:val="00B73A1A"/>
    <w:rsid w:val="00B7653F"/>
    <w:rsid w:val="00B76A8F"/>
    <w:rsid w:val="00B804E8"/>
    <w:rsid w:val="00B82173"/>
    <w:rsid w:val="00B838F8"/>
    <w:rsid w:val="00B85E49"/>
    <w:rsid w:val="00BA06DD"/>
    <w:rsid w:val="00BA4E51"/>
    <w:rsid w:val="00BA5113"/>
    <w:rsid w:val="00BA7AE3"/>
    <w:rsid w:val="00BA7F43"/>
    <w:rsid w:val="00BB0022"/>
    <w:rsid w:val="00BB1B47"/>
    <w:rsid w:val="00BB5A63"/>
    <w:rsid w:val="00BC0F50"/>
    <w:rsid w:val="00BC134B"/>
    <w:rsid w:val="00BC15E7"/>
    <w:rsid w:val="00BC1B52"/>
    <w:rsid w:val="00BC2CA0"/>
    <w:rsid w:val="00BC6C3C"/>
    <w:rsid w:val="00BD3C60"/>
    <w:rsid w:val="00BD543E"/>
    <w:rsid w:val="00BD6065"/>
    <w:rsid w:val="00BD6B5E"/>
    <w:rsid w:val="00BE33CE"/>
    <w:rsid w:val="00BE477A"/>
    <w:rsid w:val="00BE4C08"/>
    <w:rsid w:val="00BE5A06"/>
    <w:rsid w:val="00BE6AE5"/>
    <w:rsid w:val="00BF3A8A"/>
    <w:rsid w:val="00BF5B71"/>
    <w:rsid w:val="00BF5C16"/>
    <w:rsid w:val="00BF67DC"/>
    <w:rsid w:val="00BF6D4A"/>
    <w:rsid w:val="00C01226"/>
    <w:rsid w:val="00C015D4"/>
    <w:rsid w:val="00C024EC"/>
    <w:rsid w:val="00C02849"/>
    <w:rsid w:val="00C0640C"/>
    <w:rsid w:val="00C06541"/>
    <w:rsid w:val="00C0684C"/>
    <w:rsid w:val="00C07BC6"/>
    <w:rsid w:val="00C10AB5"/>
    <w:rsid w:val="00C13DBC"/>
    <w:rsid w:val="00C15203"/>
    <w:rsid w:val="00C15734"/>
    <w:rsid w:val="00C15849"/>
    <w:rsid w:val="00C15E02"/>
    <w:rsid w:val="00C16348"/>
    <w:rsid w:val="00C16619"/>
    <w:rsid w:val="00C17346"/>
    <w:rsid w:val="00C173F6"/>
    <w:rsid w:val="00C20FE8"/>
    <w:rsid w:val="00C21676"/>
    <w:rsid w:val="00C230B1"/>
    <w:rsid w:val="00C26353"/>
    <w:rsid w:val="00C27AF1"/>
    <w:rsid w:val="00C31A5F"/>
    <w:rsid w:val="00C33323"/>
    <w:rsid w:val="00C34642"/>
    <w:rsid w:val="00C35BAC"/>
    <w:rsid w:val="00C35DD3"/>
    <w:rsid w:val="00C35FC7"/>
    <w:rsid w:val="00C42CA7"/>
    <w:rsid w:val="00C43892"/>
    <w:rsid w:val="00C46C81"/>
    <w:rsid w:val="00C503CF"/>
    <w:rsid w:val="00C51117"/>
    <w:rsid w:val="00C52385"/>
    <w:rsid w:val="00C523B9"/>
    <w:rsid w:val="00C5297F"/>
    <w:rsid w:val="00C546C6"/>
    <w:rsid w:val="00C5508F"/>
    <w:rsid w:val="00C62D8C"/>
    <w:rsid w:val="00C6461D"/>
    <w:rsid w:val="00C64AA1"/>
    <w:rsid w:val="00C716E8"/>
    <w:rsid w:val="00C718D6"/>
    <w:rsid w:val="00C71FA2"/>
    <w:rsid w:val="00C72452"/>
    <w:rsid w:val="00C74C5C"/>
    <w:rsid w:val="00C75556"/>
    <w:rsid w:val="00C80CB1"/>
    <w:rsid w:val="00C80E60"/>
    <w:rsid w:val="00C82D05"/>
    <w:rsid w:val="00C87A16"/>
    <w:rsid w:val="00C90090"/>
    <w:rsid w:val="00C94451"/>
    <w:rsid w:val="00C96FE5"/>
    <w:rsid w:val="00C97186"/>
    <w:rsid w:val="00C97F87"/>
    <w:rsid w:val="00CA09EA"/>
    <w:rsid w:val="00CA1104"/>
    <w:rsid w:val="00CA1593"/>
    <w:rsid w:val="00CA2705"/>
    <w:rsid w:val="00CA34A8"/>
    <w:rsid w:val="00CA429C"/>
    <w:rsid w:val="00CA4914"/>
    <w:rsid w:val="00CA76B0"/>
    <w:rsid w:val="00CA7C62"/>
    <w:rsid w:val="00CB1F5F"/>
    <w:rsid w:val="00CB222C"/>
    <w:rsid w:val="00CB29C7"/>
    <w:rsid w:val="00CB5009"/>
    <w:rsid w:val="00CC02B1"/>
    <w:rsid w:val="00CC06D2"/>
    <w:rsid w:val="00CC14AB"/>
    <w:rsid w:val="00CC329D"/>
    <w:rsid w:val="00CC4731"/>
    <w:rsid w:val="00CC5CFF"/>
    <w:rsid w:val="00CD1B9F"/>
    <w:rsid w:val="00CD1F58"/>
    <w:rsid w:val="00CD20D4"/>
    <w:rsid w:val="00CD3D9B"/>
    <w:rsid w:val="00CD483C"/>
    <w:rsid w:val="00CD4847"/>
    <w:rsid w:val="00CD759F"/>
    <w:rsid w:val="00CE0AD6"/>
    <w:rsid w:val="00CE15CE"/>
    <w:rsid w:val="00CE15F9"/>
    <w:rsid w:val="00CE3591"/>
    <w:rsid w:val="00CE7A0C"/>
    <w:rsid w:val="00CF07EC"/>
    <w:rsid w:val="00CF0919"/>
    <w:rsid w:val="00CF1819"/>
    <w:rsid w:val="00CF4248"/>
    <w:rsid w:val="00CF5A2A"/>
    <w:rsid w:val="00D00EE8"/>
    <w:rsid w:val="00D03DC5"/>
    <w:rsid w:val="00D04CA7"/>
    <w:rsid w:val="00D0677B"/>
    <w:rsid w:val="00D1101A"/>
    <w:rsid w:val="00D12F6D"/>
    <w:rsid w:val="00D140C1"/>
    <w:rsid w:val="00D152B7"/>
    <w:rsid w:val="00D15585"/>
    <w:rsid w:val="00D17D69"/>
    <w:rsid w:val="00D215AB"/>
    <w:rsid w:val="00D21772"/>
    <w:rsid w:val="00D222D1"/>
    <w:rsid w:val="00D260FD"/>
    <w:rsid w:val="00D272A6"/>
    <w:rsid w:val="00D303FC"/>
    <w:rsid w:val="00D30817"/>
    <w:rsid w:val="00D30919"/>
    <w:rsid w:val="00D30BA4"/>
    <w:rsid w:val="00D310C9"/>
    <w:rsid w:val="00D31177"/>
    <w:rsid w:val="00D311B9"/>
    <w:rsid w:val="00D31D86"/>
    <w:rsid w:val="00D36AA2"/>
    <w:rsid w:val="00D37EFC"/>
    <w:rsid w:val="00D4123F"/>
    <w:rsid w:val="00D436E5"/>
    <w:rsid w:val="00D4382D"/>
    <w:rsid w:val="00D45A02"/>
    <w:rsid w:val="00D4606F"/>
    <w:rsid w:val="00D503DF"/>
    <w:rsid w:val="00D51729"/>
    <w:rsid w:val="00D5189F"/>
    <w:rsid w:val="00D5287B"/>
    <w:rsid w:val="00D55915"/>
    <w:rsid w:val="00D55BA7"/>
    <w:rsid w:val="00D563B4"/>
    <w:rsid w:val="00D57BA4"/>
    <w:rsid w:val="00D57E2E"/>
    <w:rsid w:val="00D60CDB"/>
    <w:rsid w:val="00D61839"/>
    <w:rsid w:val="00D6324F"/>
    <w:rsid w:val="00D63405"/>
    <w:rsid w:val="00D642F9"/>
    <w:rsid w:val="00D6768F"/>
    <w:rsid w:val="00D67BE8"/>
    <w:rsid w:val="00D67FB8"/>
    <w:rsid w:val="00D7148B"/>
    <w:rsid w:val="00D72788"/>
    <w:rsid w:val="00D7525C"/>
    <w:rsid w:val="00D830CF"/>
    <w:rsid w:val="00D83263"/>
    <w:rsid w:val="00D83E71"/>
    <w:rsid w:val="00D8511B"/>
    <w:rsid w:val="00D858E6"/>
    <w:rsid w:val="00D91E80"/>
    <w:rsid w:val="00D92BAF"/>
    <w:rsid w:val="00D935B3"/>
    <w:rsid w:val="00D945D3"/>
    <w:rsid w:val="00D962BF"/>
    <w:rsid w:val="00D97085"/>
    <w:rsid w:val="00D9719D"/>
    <w:rsid w:val="00D97BB5"/>
    <w:rsid w:val="00D97BBB"/>
    <w:rsid w:val="00DA2BBE"/>
    <w:rsid w:val="00DA2E02"/>
    <w:rsid w:val="00DA31BB"/>
    <w:rsid w:val="00DA4AF8"/>
    <w:rsid w:val="00DA6908"/>
    <w:rsid w:val="00DB2799"/>
    <w:rsid w:val="00DB3147"/>
    <w:rsid w:val="00DB496A"/>
    <w:rsid w:val="00DB53DC"/>
    <w:rsid w:val="00DB5A67"/>
    <w:rsid w:val="00DB5EA9"/>
    <w:rsid w:val="00DC02C9"/>
    <w:rsid w:val="00DC1D79"/>
    <w:rsid w:val="00DC26BB"/>
    <w:rsid w:val="00DC2E4A"/>
    <w:rsid w:val="00DC3371"/>
    <w:rsid w:val="00DC4E5D"/>
    <w:rsid w:val="00DC6789"/>
    <w:rsid w:val="00DC6CD8"/>
    <w:rsid w:val="00DD114C"/>
    <w:rsid w:val="00DD1650"/>
    <w:rsid w:val="00DD321C"/>
    <w:rsid w:val="00DD37B4"/>
    <w:rsid w:val="00DD3C25"/>
    <w:rsid w:val="00DD4216"/>
    <w:rsid w:val="00DD5878"/>
    <w:rsid w:val="00DD63CD"/>
    <w:rsid w:val="00DE03A6"/>
    <w:rsid w:val="00DE295A"/>
    <w:rsid w:val="00DE7D8D"/>
    <w:rsid w:val="00DF1B8D"/>
    <w:rsid w:val="00DF2509"/>
    <w:rsid w:val="00DF4D61"/>
    <w:rsid w:val="00DF5688"/>
    <w:rsid w:val="00DF5E88"/>
    <w:rsid w:val="00DF60F3"/>
    <w:rsid w:val="00DF68D9"/>
    <w:rsid w:val="00E01F0A"/>
    <w:rsid w:val="00E028D9"/>
    <w:rsid w:val="00E03B61"/>
    <w:rsid w:val="00E045FB"/>
    <w:rsid w:val="00E10583"/>
    <w:rsid w:val="00E107D1"/>
    <w:rsid w:val="00E11BB6"/>
    <w:rsid w:val="00E1315A"/>
    <w:rsid w:val="00E134E7"/>
    <w:rsid w:val="00E1372B"/>
    <w:rsid w:val="00E16F2C"/>
    <w:rsid w:val="00E17ADA"/>
    <w:rsid w:val="00E22994"/>
    <w:rsid w:val="00E22D0C"/>
    <w:rsid w:val="00E24586"/>
    <w:rsid w:val="00E24DFE"/>
    <w:rsid w:val="00E268AD"/>
    <w:rsid w:val="00E272EE"/>
    <w:rsid w:val="00E31C93"/>
    <w:rsid w:val="00E32B33"/>
    <w:rsid w:val="00E33DFF"/>
    <w:rsid w:val="00E35B93"/>
    <w:rsid w:val="00E3629C"/>
    <w:rsid w:val="00E378EA"/>
    <w:rsid w:val="00E40ADB"/>
    <w:rsid w:val="00E4139E"/>
    <w:rsid w:val="00E427D2"/>
    <w:rsid w:val="00E444B7"/>
    <w:rsid w:val="00E44644"/>
    <w:rsid w:val="00E44B2F"/>
    <w:rsid w:val="00E44BFD"/>
    <w:rsid w:val="00E45E18"/>
    <w:rsid w:val="00E51246"/>
    <w:rsid w:val="00E512A4"/>
    <w:rsid w:val="00E51668"/>
    <w:rsid w:val="00E529E7"/>
    <w:rsid w:val="00E52DAD"/>
    <w:rsid w:val="00E53E3B"/>
    <w:rsid w:val="00E55E54"/>
    <w:rsid w:val="00E611D9"/>
    <w:rsid w:val="00E613AF"/>
    <w:rsid w:val="00E62EAF"/>
    <w:rsid w:val="00E67137"/>
    <w:rsid w:val="00E67EDC"/>
    <w:rsid w:val="00E70290"/>
    <w:rsid w:val="00E70914"/>
    <w:rsid w:val="00E713B2"/>
    <w:rsid w:val="00E72237"/>
    <w:rsid w:val="00E72908"/>
    <w:rsid w:val="00E74C8A"/>
    <w:rsid w:val="00E74D63"/>
    <w:rsid w:val="00E76897"/>
    <w:rsid w:val="00E76DDD"/>
    <w:rsid w:val="00E820CC"/>
    <w:rsid w:val="00E83AF4"/>
    <w:rsid w:val="00E84328"/>
    <w:rsid w:val="00E85237"/>
    <w:rsid w:val="00E85761"/>
    <w:rsid w:val="00E86337"/>
    <w:rsid w:val="00E9022F"/>
    <w:rsid w:val="00E90698"/>
    <w:rsid w:val="00E92593"/>
    <w:rsid w:val="00E92818"/>
    <w:rsid w:val="00E957F3"/>
    <w:rsid w:val="00EA08DC"/>
    <w:rsid w:val="00EA0CA1"/>
    <w:rsid w:val="00EA4E30"/>
    <w:rsid w:val="00EB42FF"/>
    <w:rsid w:val="00EB5239"/>
    <w:rsid w:val="00EB5B9F"/>
    <w:rsid w:val="00EB5E3F"/>
    <w:rsid w:val="00EB6922"/>
    <w:rsid w:val="00EB6DE3"/>
    <w:rsid w:val="00EC2024"/>
    <w:rsid w:val="00EC2C9A"/>
    <w:rsid w:val="00EC5444"/>
    <w:rsid w:val="00EC585E"/>
    <w:rsid w:val="00EC5A23"/>
    <w:rsid w:val="00EC63C1"/>
    <w:rsid w:val="00ED1364"/>
    <w:rsid w:val="00ED28ED"/>
    <w:rsid w:val="00ED3070"/>
    <w:rsid w:val="00ED57E1"/>
    <w:rsid w:val="00ED68C4"/>
    <w:rsid w:val="00ED6BBF"/>
    <w:rsid w:val="00ED74E9"/>
    <w:rsid w:val="00EE0D31"/>
    <w:rsid w:val="00EE4457"/>
    <w:rsid w:val="00EE472B"/>
    <w:rsid w:val="00EE4944"/>
    <w:rsid w:val="00EE4B88"/>
    <w:rsid w:val="00EE4EA5"/>
    <w:rsid w:val="00EE57C2"/>
    <w:rsid w:val="00EE73C0"/>
    <w:rsid w:val="00EF0356"/>
    <w:rsid w:val="00EF5907"/>
    <w:rsid w:val="00EF7044"/>
    <w:rsid w:val="00EF7F0D"/>
    <w:rsid w:val="00F010F6"/>
    <w:rsid w:val="00F029A8"/>
    <w:rsid w:val="00F03DAA"/>
    <w:rsid w:val="00F06D3F"/>
    <w:rsid w:val="00F06EB3"/>
    <w:rsid w:val="00F127F4"/>
    <w:rsid w:val="00F1489A"/>
    <w:rsid w:val="00F15995"/>
    <w:rsid w:val="00F16C9D"/>
    <w:rsid w:val="00F16DA4"/>
    <w:rsid w:val="00F171E4"/>
    <w:rsid w:val="00F17292"/>
    <w:rsid w:val="00F21E1C"/>
    <w:rsid w:val="00F21FC0"/>
    <w:rsid w:val="00F23DEA"/>
    <w:rsid w:val="00F24CA8"/>
    <w:rsid w:val="00F2688A"/>
    <w:rsid w:val="00F30F9F"/>
    <w:rsid w:val="00F3190A"/>
    <w:rsid w:val="00F32D12"/>
    <w:rsid w:val="00F35B50"/>
    <w:rsid w:val="00F35CDB"/>
    <w:rsid w:val="00F36794"/>
    <w:rsid w:val="00F373FE"/>
    <w:rsid w:val="00F40DBC"/>
    <w:rsid w:val="00F4217E"/>
    <w:rsid w:val="00F47C42"/>
    <w:rsid w:val="00F5175F"/>
    <w:rsid w:val="00F51F4E"/>
    <w:rsid w:val="00F5319F"/>
    <w:rsid w:val="00F549DC"/>
    <w:rsid w:val="00F551CE"/>
    <w:rsid w:val="00F55CF5"/>
    <w:rsid w:val="00F60B8C"/>
    <w:rsid w:val="00F61F54"/>
    <w:rsid w:val="00F626FF"/>
    <w:rsid w:val="00F636CF"/>
    <w:rsid w:val="00F637B5"/>
    <w:rsid w:val="00F64E36"/>
    <w:rsid w:val="00F64E7A"/>
    <w:rsid w:val="00F7101C"/>
    <w:rsid w:val="00F71D6B"/>
    <w:rsid w:val="00F72143"/>
    <w:rsid w:val="00F72559"/>
    <w:rsid w:val="00F73F2E"/>
    <w:rsid w:val="00F7406C"/>
    <w:rsid w:val="00F804B8"/>
    <w:rsid w:val="00F9089B"/>
    <w:rsid w:val="00F96D1F"/>
    <w:rsid w:val="00F97D35"/>
    <w:rsid w:val="00F97DD1"/>
    <w:rsid w:val="00FA17EA"/>
    <w:rsid w:val="00FA31A8"/>
    <w:rsid w:val="00FA372B"/>
    <w:rsid w:val="00FA52FE"/>
    <w:rsid w:val="00FA620C"/>
    <w:rsid w:val="00FB4981"/>
    <w:rsid w:val="00FB51BF"/>
    <w:rsid w:val="00FB69DF"/>
    <w:rsid w:val="00FB6C82"/>
    <w:rsid w:val="00FB7B4E"/>
    <w:rsid w:val="00FC0450"/>
    <w:rsid w:val="00FC247E"/>
    <w:rsid w:val="00FC3021"/>
    <w:rsid w:val="00FC42BD"/>
    <w:rsid w:val="00FC65CA"/>
    <w:rsid w:val="00FC7327"/>
    <w:rsid w:val="00FC7C2B"/>
    <w:rsid w:val="00FD1216"/>
    <w:rsid w:val="00FD23DC"/>
    <w:rsid w:val="00FD5319"/>
    <w:rsid w:val="00FD60E2"/>
    <w:rsid w:val="00FD655C"/>
    <w:rsid w:val="00FE0FA3"/>
    <w:rsid w:val="00FE1CDD"/>
    <w:rsid w:val="00FE4239"/>
    <w:rsid w:val="00FE423F"/>
    <w:rsid w:val="00FE4A30"/>
    <w:rsid w:val="00FE56AC"/>
    <w:rsid w:val="00FE60E4"/>
    <w:rsid w:val="00FE7744"/>
    <w:rsid w:val="00FE7AD2"/>
    <w:rsid w:val="00FF1A3E"/>
    <w:rsid w:val="00FF1ED9"/>
    <w:rsid w:val="00FF33B8"/>
    <w:rsid w:val="0F75F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571152"/>
  <w14:defaultImageDpi w14:val="300"/>
  <w15:docId w15:val="{5ED6CC19-DB3F-4EA7-9931-1166CDA98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A5D"/>
    <w:pPr>
      <w:suppressLineNumbers/>
      <w:spacing w:before="240"/>
      <w:jc w:val="both"/>
    </w:pPr>
    <w:rPr>
      <w:rFonts w:ascii="Times New Roman" w:hAnsi="Times New Roman"/>
      <w:sz w:val="24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142"/>
    <w:pPr>
      <w:keepNext/>
      <w:keepLines/>
      <w:spacing w:before="480"/>
      <w:outlineLvl w:val="0"/>
    </w:pPr>
    <w:rPr>
      <w:rFonts w:ascii="Calibri" w:eastAsia="MS Gothic" w:hAnsi="Calibri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61EE"/>
    <w:pPr>
      <w:keepNext/>
      <w:spacing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unhideWhenUsed/>
    <w:qFormat/>
    <w:rsid w:val="00EE4944"/>
    <w:pPr>
      <w:suppressLineNumbers w:val="0"/>
      <w:spacing w:before="100" w:beforeAutospacing="1" w:after="100" w:afterAutospacing="1"/>
      <w:jc w:val="left"/>
      <w:outlineLvl w:val="2"/>
    </w:pPr>
    <w:rPr>
      <w:rFonts w:eastAsia="Times New Roman" w:cs="Times New Roman"/>
      <w:b/>
      <w:bCs/>
      <w:sz w:val="27"/>
      <w:szCs w:val="27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5A5D"/>
    <w:pPr>
      <w:ind w:left="567"/>
      <w:contextualSpacing/>
    </w:pPr>
  </w:style>
  <w:style w:type="character" w:styleId="Hyperlink">
    <w:name w:val="Hyperlink"/>
    <w:uiPriority w:val="99"/>
    <w:unhideWhenUsed/>
    <w:rsid w:val="001C5A5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C5A5D"/>
  </w:style>
  <w:style w:type="paragraph" w:styleId="Caption">
    <w:name w:val="caption"/>
    <w:basedOn w:val="Normal"/>
    <w:next w:val="Normal"/>
    <w:uiPriority w:val="35"/>
    <w:unhideWhenUsed/>
    <w:qFormat/>
    <w:rsid w:val="001C5A5D"/>
    <w:pPr>
      <w:spacing w:before="0" w:after="200"/>
    </w:pPr>
    <w:rPr>
      <w:b/>
      <w:bCs/>
      <w:color w:val="4F81BD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1C5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5A5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C5A5D"/>
    <w:rPr>
      <w:rFonts w:ascii="Times New Roman" w:hAnsi="Times New Roman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A5D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C5A5D"/>
    <w:rPr>
      <w:rFonts w:ascii="Lucida Grande" w:hAnsi="Lucida Grande" w:cs="Lucida Grande"/>
      <w:sz w:val="18"/>
      <w:szCs w:val="18"/>
      <w:lang w:bidi="en-US"/>
    </w:rPr>
  </w:style>
  <w:style w:type="character" w:customStyle="1" w:styleId="Heading3Char">
    <w:name w:val="Heading 3 Char"/>
    <w:link w:val="Heading3"/>
    <w:uiPriority w:val="9"/>
    <w:rsid w:val="00EE4944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8F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838F8"/>
    <w:rPr>
      <w:rFonts w:ascii="Times New Roman" w:hAnsi="Times New Roman"/>
      <w:b/>
      <w:bCs/>
      <w:sz w:val="20"/>
      <w:szCs w:val="20"/>
      <w:lang w:bidi="en-US"/>
    </w:rPr>
  </w:style>
  <w:style w:type="character" w:customStyle="1" w:styleId="hithilite">
    <w:name w:val="hithilite"/>
    <w:basedOn w:val="DefaultParagraphFont"/>
    <w:rsid w:val="0078722F"/>
  </w:style>
  <w:style w:type="paragraph" w:customStyle="1" w:styleId="frfield">
    <w:name w:val="fr_field"/>
    <w:basedOn w:val="Normal"/>
    <w:rsid w:val="0078722F"/>
    <w:pPr>
      <w:suppressLineNumbers w:val="0"/>
      <w:spacing w:before="100" w:beforeAutospacing="1" w:after="100" w:afterAutospacing="1"/>
      <w:jc w:val="left"/>
    </w:pPr>
    <w:rPr>
      <w:rFonts w:eastAsia="Times New Roman" w:cs="Times New Roman"/>
      <w:szCs w:val="24"/>
      <w:lang w:bidi="ar-SA"/>
    </w:rPr>
  </w:style>
  <w:style w:type="character" w:customStyle="1" w:styleId="frlabel">
    <w:name w:val="fr_label"/>
    <w:basedOn w:val="DefaultParagraphFont"/>
    <w:rsid w:val="0078722F"/>
  </w:style>
  <w:style w:type="paragraph" w:customStyle="1" w:styleId="sourcetitle">
    <w:name w:val="sourcetitle"/>
    <w:basedOn w:val="Normal"/>
    <w:rsid w:val="0078722F"/>
    <w:pPr>
      <w:suppressLineNumbers w:val="0"/>
      <w:spacing w:before="100" w:beforeAutospacing="1" w:after="100" w:afterAutospacing="1"/>
      <w:jc w:val="left"/>
    </w:pPr>
    <w:rPr>
      <w:rFonts w:eastAsia="Times New Roman" w:cs="Times New Roman"/>
      <w:szCs w:val="24"/>
      <w:lang w:bidi="ar-SA"/>
    </w:rPr>
  </w:style>
  <w:style w:type="paragraph" w:styleId="Revision">
    <w:name w:val="Revision"/>
    <w:hidden/>
    <w:uiPriority w:val="99"/>
    <w:semiHidden/>
    <w:rsid w:val="002A340E"/>
    <w:rPr>
      <w:rFonts w:ascii="Times New Roman" w:hAnsi="Times New Roman"/>
      <w:sz w:val="24"/>
      <w:szCs w:val="22"/>
      <w:lang w:bidi="en-US"/>
    </w:rPr>
  </w:style>
  <w:style w:type="paragraph" w:customStyle="1" w:styleId="EndNoteBibliographyTitle">
    <w:name w:val="EndNote Bibliography Title"/>
    <w:basedOn w:val="Normal"/>
    <w:rsid w:val="00E92818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E92818"/>
    <w:rPr>
      <w:rFonts w:cs="Times New Roman"/>
    </w:rPr>
  </w:style>
  <w:style w:type="table" w:styleId="TableGrid">
    <w:name w:val="Table Grid"/>
    <w:basedOn w:val="TableNormal"/>
    <w:rsid w:val="00147F68"/>
    <w:rPr>
      <w:rFonts w:eastAsia="Cambr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56BED"/>
    <w:pPr>
      <w:suppressLineNumbers w:val="0"/>
      <w:spacing w:before="100" w:beforeAutospacing="1" w:after="100" w:afterAutospacing="1"/>
      <w:jc w:val="left"/>
    </w:pPr>
    <w:rPr>
      <w:rFonts w:ascii="Times" w:hAnsi="Times" w:cs="Times New Roman"/>
      <w:sz w:val="20"/>
      <w:szCs w:val="20"/>
      <w:lang w:bidi="ar-SA"/>
    </w:rPr>
  </w:style>
  <w:style w:type="character" w:styleId="Emphasis">
    <w:name w:val="Emphasis"/>
    <w:uiPriority w:val="20"/>
    <w:qFormat/>
    <w:rsid w:val="004244E6"/>
    <w:rPr>
      <w:i/>
      <w:iCs/>
    </w:rPr>
  </w:style>
  <w:style w:type="character" w:customStyle="1" w:styleId="Heading1Char">
    <w:name w:val="Heading 1 Char"/>
    <w:link w:val="Heading1"/>
    <w:uiPriority w:val="9"/>
    <w:rsid w:val="001F5142"/>
    <w:rPr>
      <w:rFonts w:ascii="Calibri" w:eastAsia="MS Gothic" w:hAnsi="Calibri" w:cs="Times New Roman"/>
      <w:b/>
      <w:bCs/>
      <w:color w:val="365F91"/>
      <w:sz w:val="28"/>
      <w:szCs w:val="28"/>
      <w:lang w:bidi="en-US"/>
    </w:rPr>
  </w:style>
  <w:style w:type="character" w:customStyle="1" w:styleId="cit">
    <w:name w:val="cit"/>
    <w:basedOn w:val="DefaultParagraphFont"/>
    <w:rsid w:val="001F5142"/>
  </w:style>
  <w:style w:type="character" w:customStyle="1" w:styleId="fm-vol-iss-date">
    <w:name w:val="fm-vol-iss-date"/>
    <w:basedOn w:val="DefaultParagraphFont"/>
    <w:rsid w:val="001F5142"/>
  </w:style>
  <w:style w:type="character" w:customStyle="1" w:styleId="doi">
    <w:name w:val="doi"/>
    <w:basedOn w:val="DefaultParagraphFont"/>
    <w:rsid w:val="001F5142"/>
  </w:style>
  <w:style w:type="character" w:customStyle="1" w:styleId="fm-citation-ids-label">
    <w:name w:val="fm-citation-ids-label"/>
    <w:basedOn w:val="DefaultParagraphFont"/>
    <w:rsid w:val="001F5142"/>
  </w:style>
  <w:style w:type="character" w:styleId="HTMLCite">
    <w:name w:val="HTML Cite"/>
    <w:uiPriority w:val="99"/>
    <w:semiHidden/>
    <w:unhideWhenUsed/>
    <w:rsid w:val="0077197F"/>
    <w:rPr>
      <w:i/>
      <w:iCs/>
    </w:rPr>
  </w:style>
  <w:style w:type="character" w:customStyle="1" w:styleId="slug-pub-date">
    <w:name w:val="slug-pub-date"/>
    <w:basedOn w:val="DefaultParagraphFont"/>
    <w:rsid w:val="0077197F"/>
  </w:style>
  <w:style w:type="character" w:customStyle="1" w:styleId="slug-doi-wrapper">
    <w:name w:val="slug-doi-wrapper"/>
    <w:basedOn w:val="DefaultParagraphFont"/>
    <w:rsid w:val="0077197F"/>
  </w:style>
  <w:style w:type="character" w:customStyle="1" w:styleId="slug-doi">
    <w:name w:val="slug-doi"/>
    <w:basedOn w:val="DefaultParagraphFont"/>
    <w:rsid w:val="0077197F"/>
  </w:style>
  <w:style w:type="character" w:customStyle="1" w:styleId="name">
    <w:name w:val="name"/>
    <w:basedOn w:val="DefaultParagraphFont"/>
    <w:rsid w:val="00FF33B8"/>
  </w:style>
  <w:style w:type="character" w:customStyle="1" w:styleId="slug-vol">
    <w:name w:val="slug-vol"/>
    <w:basedOn w:val="DefaultParagraphFont"/>
    <w:rsid w:val="00FF33B8"/>
  </w:style>
  <w:style w:type="character" w:customStyle="1" w:styleId="slug-issue">
    <w:name w:val="slug-issue"/>
    <w:basedOn w:val="DefaultParagraphFont"/>
    <w:rsid w:val="00FF33B8"/>
  </w:style>
  <w:style w:type="character" w:customStyle="1" w:styleId="slug-pages">
    <w:name w:val="slug-pages"/>
    <w:basedOn w:val="DefaultParagraphFont"/>
    <w:rsid w:val="00FF33B8"/>
  </w:style>
  <w:style w:type="character" w:customStyle="1" w:styleId="hlfld-title">
    <w:name w:val="hlfld-title"/>
    <w:basedOn w:val="DefaultParagraphFont"/>
    <w:rsid w:val="00FF33B8"/>
  </w:style>
  <w:style w:type="character" w:customStyle="1" w:styleId="smallcaps">
    <w:name w:val="smallcaps"/>
    <w:basedOn w:val="DefaultParagraphFont"/>
    <w:rsid w:val="00FF33B8"/>
  </w:style>
  <w:style w:type="character" w:styleId="Strong">
    <w:name w:val="Strong"/>
    <w:uiPriority w:val="22"/>
    <w:qFormat/>
    <w:rsid w:val="00362960"/>
    <w:rPr>
      <w:b/>
      <w:bCs/>
    </w:rPr>
  </w:style>
  <w:style w:type="character" w:customStyle="1" w:styleId="publication-meta-separator">
    <w:name w:val="publication-meta-separator"/>
    <w:basedOn w:val="DefaultParagraphFont"/>
    <w:rsid w:val="00362960"/>
  </w:style>
  <w:style w:type="character" w:customStyle="1" w:styleId="publication-meta-journal">
    <w:name w:val="publication-meta-journal"/>
    <w:basedOn w:val="DefaultParagraphFont"/>
    <w:rsid w:val="00362960"/>
  </w:style>
  <w:style w:type="character" w:customStyle="1" w:styleId="publication-meta-date">
    <w:name w:val="publication-meta-date"/>
    <w:basedOn w:val="DefaultParagraphFont"/>
    <w:rsid w:val="00362960"/>
  </w:style>
  <w:style w:type="character" w:customStyle="1" w:styleId="Heading2Char">
    <w:name w:val="Heading 2 Char"/>
    <w:basedOn w:val="DefaultParagraphFont"/>
    <w:link w:val="Heading2"/>
    <w:uiPriority w:val="9"/>
    <w:rsid w:val="00AF61EE"/>
    <w:rPr>
      <w:rFonts w:asciiTheme="majorHAnsi" w:eastAsiaTheme="majorEastAsia" w:hAnsiTheme="majorHAnsi" w:cstheme="majorBidi"/>
      <w:b/>
      <w:bCs/>
      <w:i/>
      <w:iCs/>
      <w:sz w:val="28"/>
      <w:szCs w:val="28"/>
      <w:lang w:bidi="en-US"/>
    </w:rPr>
  </w:style>
  <w:style w:type="paragraph" w:customStyle="1" w:styleId="Firstparagraph">
    <w:name w:val="First paragraph"/>
    <w:basedOn w:val="Normal"/>
    <w:link w:val="FirstparagraphChar"/>
    <w:qFormat/>
    <w:rsid w:val="00AF61EE"/>
  </w:style>
  <w:style w:type="character" w:customStyle="1" w:styleId="FirstparagraphChar">
    <w:name w:val="First paragraph Char"/>
    <w:link w:val="Firstparagraph"/>
    <w:rsid w:val="00AF61EE"/>
    <w:rPr>
      <w:rFonts w:ascii="Times New Roman" w:eastAsia="MS Mincho" w:hAnsi="Times New Roman"/>
      <w:sz w:val="24"/>
      <w:szCs w:val="22"/>
      <w:lang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F61EE"/>
    <w:pPr>
      <w:suppressLineNumbers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  <w:jc w:val="left"/>
    </w:pPr>
    <w:rPr>
      <w:rFonts w:ascii="Courier" w:eastAsia="Cambria" w:hAnsi="Courier" w:cs="Courier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61EE"/>
    <w:rPr>
      <w:rFonts w:ascii="Courier" w:eastAsia="Cambria" w:hAnsi="Courier" w:cs="Courier"/>
    </w:rPr>
  </w:style>
  <w:style w:type="character" w:customStyle="1" w:styleId="il">
    <w:name w:val="il"/>
    <w:rsid w:val="00AF61EE"/>
  </w:style>
  <w:style w:type="character" w:customStyle="1" w:styleId="st">
    <w:name w:val="st"/>
    <w:rsid w:val="00AF61EE"/>
  </w:style>
  <w:style w:type="character" w:styleId="LineNumber">
    <w:name w:val="line number"/>
    <w:basedOn w:val="DefaultParagraphFont"/>
    <w:uiPriority w:val="99"/>
    <w:semiHidden/>
    <w:unhideWhenUsed/>
    <w:rsid w:val="0082120F"/>
  </w:style>
  <w:style w:type="character" w:customStyle="1" w:styleId="mb">
    <w:name w:val="mb"/>
    <w:basedOn w:val="DefaultParagraphFont"/>
    <w:rsid w:val="00511923"/>
  </w:style>
  <w:style w:type="character" w:customStyle="1" w:styleId="EndNoteBibliographyChar">
    <w:name w:val="EndNote Bibliography Char"/>
    <w:basedOn w:val="DefaultParagraphFont"/>
    <w:link w:val="EndNoteBibliography"/>
    <w:rsid w:val="005A213C"/>
    <w:rPr>
      <w:rFonts w:ascii="Times New Roman" w:hAnsi="Times New Roman" w:cs="Times New Roman"/>
      <w:sz w:val="24"/>
      <w:szCs w:val="22"/>
      <w:lang w:bidi="en-US"/>
    </w:rPr>
  </w:style>
  <w:style w:type="table" w:styleId="LightShading">
    <w:name w:val="Light Shading"/>
    <w:basedOn w:val="TableNormal"/>
    <w:uiPriority w:val="60"/>
    <w:rsid w:val="007561D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85D46"/>
    <w:pPr>
      <w:tabs>
        <w:tab w:val="center" w:pos="4320"/>
        <w:tab w:val="right" w:pos="864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A85D46"/>
    <w:rPr>
      <w:rFonts w:ascii="Times New Roman" w:hAnsi="Times New Roman"/>
      <w:sz w:val="24"/>
      <w:szCs w:val="22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A85D46"/>
    <w:pPr>
      <w:tabs>
        <w:tab w:val="center" w:pos="4320"/>
        <w:tab w:val="right" w:pos="864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A85D46"/>
    <w:rPr>
      <w:rFonts w:ascii="Times New Roman" w:hAnsi="Times New Roman"/>
      <w:sz w:val="24"/>
      <w:szCs w:val="22"/>
      <w:lang w:bidi="en-US"/>
    </w:rPr>
  </w:style>
  <w:style w:type="character" w:styleId="PageNumber">
    <w:name w:val="page number"/>
    <w:basedOn w:val="DefaultParagraphFont"/>
    <w:uiPriority w:val="99"/>
    <w:semiHidden/>
    <w:unhideWhenUsed/>
    <w:rsid w:val="00A85D46"/>
  </w:style>
  <w:style w:type="character" w:customStyle="1" w:styleId="ref-title">
    <w:name w:val="ref-title"/>
    <w:basedOn w:val="DefaultParagraphFont"/>
    <w:rsid w:val="00057C36"/>
  </w:style>
  <w:style w:type="character" w:customStyle="1" w:styleId="ref-journal">
    <w:name w:val="ref-journal"/>
    <w:basedOn w:val="DefaultParagraphFont"/>
    <w:rsid w:val="00057C36"/>
  </w:style>
  <w:style w:type="character" w:customStyle="1" w:styleId="ref-vol">
    <w:name w:val="ref-vol"/>
    <w:basedOn w:val="DefaultParagraphFont"/>
    <w:rsid w:val="00057C36"/>
  </w:style>
  <w:style w:type="paragraph" w:styleId="BodyText">
    <w:name w:val="Body Text"/>
    <w:basedOn w:val="Normal"/>
    <w:link w:val="BodyTextChar"/>
    <w:unhideWhenUsed/>
    <w:qFormat/>
    <w:rsid w:val="00030143"/>
    <w:pPr>
      <w:suppressLineNumbers w:val="0"/>
      <w:spacing w:before="180" w:after="180"/>
      <w:jc w:val="left"/>
    </w:pPr>
    <w:rPr>
      <w:rFonts w:asciiTheme="minorHAnsi" w:eastAsiaTheme="minorHAnsi" w:hAnsiTheme="minorHAnsi" w:cstheme="minorBidi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030143"/>
    <w:rPr>
      <w:rFonts w:asciiTheme="minorHAnsi" w:eastAsiaTheme="minorHAnsi" w:hAnsiTheme="minorHAnsi" w:cstheme="minorBidi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477A"/>
    <w:pPr>
      <w:spacing w:before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477A"/>
    <w:rPr>
      <w:rFonts w:ascii="Times New Roman" w:hAnsi="Times New Roman"/>
      <w:lang w:bidi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E477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91CAD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313622"/>
    <w:pPr>
      <w:suppressLineNumbers w:val="0"/>
      <w:spacing w:before="0"/>
      <w:jc w:val="left"/>
    </w:pPr>
    <w:rPr>
      <w:rFonts w:ascii="Calibri" w:eastAsiaTheme="minorHAnsi" w:hAnsi="Calibri" w:cstheme="minorBidi"/>
      <w:sz w:val="22"/>
      <w:szCs w:val="21"/>
      <w:lang w:val="en-AU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313622"/>
    <w:rPr>
      <w:rFonts w:ascii="Calibri" w:eastAsiaTheme="minorHAnsi" w:hAnsi="Calibri" w:cstheme="minorBidi"/>
      <w:sz w:val="22"/>
      <w:szCs w:val="21"/>
      <w:lang w:val="en-AU"/>
    </w:rPr>
  </w:style>
  <w:style w:type="character" w:styleId="PlaceholderText">
    <w:name w:val="Placeholder Text"/>
    <w:basedOn w:val="DefaultParagraphFont"/>
    <w:uiPriority w:val="99"/>
    <w:semiHidden/>
    <w:rsid w:val="00404B98"/>
    <w:rPr>
      <w:color w:val="808080"/>
    </w:rPr>
  </w:style>
  <w:style w:type="paragraph" w:customStyle="1" w:styleId="SMcaption">
    <w:name w:val="SM caption"/>
    <w:basedOn w:val="Normal"/>
    <w:qFormat/>
    <w:rsid w:val="00FE1CDD"/>
    <w:pPr>
      <w:suppressLineNumbers w:val="0"/>
      <w:spacing w:before="0"/>
      <w:jc w:val="left"/>
    </w:pPr>
    <w:rPr>
      <w:rFonts w:eastAsia="Times New Roman" w:cs="Times New Roman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7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1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97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33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27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6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39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8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0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7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8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4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55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0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6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86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5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7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0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8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5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0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2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0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2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3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9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6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0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8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0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0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8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9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4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6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4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6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4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3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3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3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9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0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7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8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0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5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4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7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9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7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6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3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5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9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64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6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6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5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7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9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0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03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5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8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4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62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6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8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1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9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7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1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9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8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0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2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23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66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1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41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28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396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5858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1360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75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765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3751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2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0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1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6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7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0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1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7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8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3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5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9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6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3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9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83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6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74FCAF-1AE6-4C49-9D38-665D4339E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19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ttina.berger@adelaide.edu.au</dc:creator>
  <cp:lastModifiedBy>Microsoft Office User</cp:lastModifiedBy>
  <cp:revision>3</cp:revision>
  <cp:lastPrinted>2018-06-19T01:18:00Z</cp:lastPrinted>
  <dcterms:created xsi:type="dcterms:W3CDTF">2018-12-22T05:24:00Z</dcterms:created>
  <dcterms:modified xsi:type="dcterms:W3CDTF">2018-12-22T05:25:00Z</dcterms:modified>
</cp:coreProperties>
</file>